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16BC7" w14:textId="2354947C" w:rsidR="008F6D42" w:rsidRDefault="00C477CC" w:rsidP="007F2DAF">
      <w:pPr>
        <w:jc w:val="both"/>
        <w:rPr>
          <w:rFonts w:ascii="Times New Roman" w:hAnsi="Times New Roman" w:cs="Times New Roman"/>
          <w:lang w:val="en-US"/>
        </w:rPr>
      </w:pPr>
      <w:r w:rsidRPr="007F2DAF">
        <w:rPr>
          <w:rFonts w:ascii="Times New Roman" w:hAnsi="Times New Roman" w:cs="Times New Roman"/>
          <w:b/>
          <w:bCs/>
          <w:lang w:val="en-US"/>
        </w:rPr>
        <w:t>Supplementary table 1.</w:t>
      </w:r>
      <w:r>
        <w:rPr>
          <w:rFonts w:ascii="Times New Roman" w:hAnsi="Times New Roman" w:cs="Times New Roman"/>
          <w:lang w:val="en-US"/>
        </w:rPr>
        <w:t xml:space="preserve"> Results of the two-way repeated measures ANOVA for absolute values.</w:t>
      </w:r>
    </w:p>
    <w:tbl>
      <w:tblPr>
        <w:tblStyle w:val="Tabelacomgrade"/>
        <w:tblW w:w="0" w:type="auto"/>
        <w:tblInd w:w="22" w:type="dxa"/>
        <w:tblLook w:val="04A0" w:firstRow="1" w:lastRow="0" w:firstColumn="1" w:lastColumn="0" w:noHBand="0" w:noVBand="1"/>
      </w:tblPr>
      <w:tblGrid>
        <w:gridCol w:w="1266"/>
        <w:gridCol w:w="923"/>
        <w:gridCol w:w="735"/>
        <w:gridCol w:w="773"/>
        <w:gridCol w:w="736"/>
        <w:gridCol w:w="756"/>
        <w:gridCol w:w="876"/>
        <w:gridCol w:w="712"/>
        <w:gridCol w:w="735"/>
        <w:gridCol w:w="770"/>
        <w:gridCol w:w="712"/>
      </w:tblGrid>
      <w:tr w:rsidR="008967CC" w14:paraId="5A0E9EB4" w14:textId="1048A8FA" w:rsidTr="008967CC">
        <w:trPr>
          <w:trHeight w:val="354"/>
        </w:trPr>
        <w:tc>
          <w:tcPr>
            <w:tcW w:w="2189" w:type="dxa"/>
            <w:gridSpan w:val="2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C359B3F" w14:textId="77777777" w:rsidR="008967CC" w:rsidRDefault="00896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17BA2A2" w14:textId="1CC56058" w:rsidR="008967CC" w:rsidRDefault="00896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2257" w:type="dxa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9D75E06" w14:textId="418DF884" w:rsidR="008967CC" w:rsidRDefault="00896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2257" w:type="dxa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E873A3D" w14:textId="50AF4471" w:rsidR="008967CC" w:rsidRDefault="00896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 x Time</w:t>
            </w:r>
          </w:p>
        </w:tc>
      </w:tr>
      <w:tr w:rsidR="008967CC" w14:paraId="4638DE82" w14:textId="34D21193" w:rsidTr="008967CC">
        <w:tc>
          <w:tcPr>
            <w:tcW w:w="126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DEB32C8" w14:textId="4DC0B8C9" w:rsidR="00C477CC" w:rsidRDefault="00C47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92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308293A" w14:textId="1BC12F4B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scle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B22789A" w14:textId="5D400C30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7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4798050" w14:textId="7D207343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5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43C6B22" w14:textId="09C3A301" w:rsidR="00C477CC" w:rsidRP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8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CE6CAAC" w14:textId="330B6864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CFA01B8" w14:textId="57B09A0C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E20FCDC" w14:textId="2D129068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8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29157EA" w14:textId="645E4529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CE69D99" w14:textId="0F902697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9F8FEF4" w14:textId="28252987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8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8967CC" w14:paraId="131FAE3B" w14:textId="6059CC93" w:rsidTr="008967CC">
        <w:tc>
          <w:tcPr>
            <w:tcW w:w="1266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BCF899" w14:textId="2CF64B5A" w:rsidR="00C477CC" w:rsidRPr="00C477CC" w:rsidRDefault="00C47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P/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9B11F" w14:textId="42ACEEBD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2C93D4" w14:textId="2CD8C827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777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30143F" w14:textId="5405F98C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9</w:t>
            </w:r>
          </w:p>
        </w:tc>
        <w:tc>
          <w:tcPr>
            <w:tcW w:w="75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857267" w14:textId="23FC0B74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2B820" w14:textId="76BE53A9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E943F" w14:textId="411BC4E0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6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E9E8A9" w14:textId="361063F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F88F0" w14:textId="34E6171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854E75" w14:textId="133E6293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4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A1FDB" w14:textId="17CE122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967CC" w14:paraId="2EF82125" w14:textId="4F750972" w:rsidTr="008967CC"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6BCB1A" w14:textId="77777777" w:rsidR="00C477CC" w:rsidRDefault="00C47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B6ABA" w14:textId="2EE2E59C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A49F2" w14:textId="1ADEE40A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93A3B9" w14:textId="05AFDF62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2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CF61A" w14:textId="44178B73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A3410" w14:textId="24A02D5C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2C23E0" w14:textId="6FB876F6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4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692EF5" w14:textId="788E36FA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3B13AB" w14:textId="43D0C73E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6E5679" w14:textId="3F63AC4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7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F8420A" w14:textId="0B83CF03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967CC" w14:paraId="1CE281B1" w14:textId="6A0A5B7D" w:rsidTr="008967CC"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01C6355" w14:textId="77777777" w:rsidR="00C477CC" w:rsidRDefault="00C477CC" w:rsidP="00C477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C1B7404" w14:textId="05981837" w:rsidR="00C477CC" w:rsidRDefault="00C477CC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243EA9E1" w14:textId="76AF41D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307D83C" w14:textId="5242667E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9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2EFF31D1" w14:textId="3A1402AC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F26E55D" w14:textId="3C4A269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239CA5E" w14:textId="67A9FF33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3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E157115" w14:textId="0385DCB8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7A012E9" w14:textId="723E6114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3025E25" w14:textId="720EEAB9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  <w:r w:rsidR="009D095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2A64ACCB" w14:textId="39D017B6" w:rsidR="00C477CC" w:rsidRDefault="007109DB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967CC" w14:paraId="088B8229" w14:textId="77777777" w:rsidTr="008967CC">
        <w:tc>
          <w:tcPr>
            <w:tcW w:w="1266" w:type="dxa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589E4" w14:textId="29C6A65C" w:rsidR="0021629D" w:rsidRPr="00C477CC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lang w:val="en-US"/>
              </w:rPr>
              <w:t>/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7E8D7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5C4112" w14:textId="0FF4988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391585" w14:textId="639CA19F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0</w:t>
            </w:r>
          </w:p>
        </w:tc>
        <w:tc>
          <w:tcPr>
            <w:tcW w:w="75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B822E" w14:textId="52F270D4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BE0A15" w14:textId="431B5E3A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3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95ACA3" w14:textId="0BFABDC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0C96FE" w14:textId="2D501613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098DCE" w14:textId="447166F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91D128" w14:textId="28C7EDF1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1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11C3A6" w14:textId="4AE3D49F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8967CC" w14:paraId="3B40AFEA" w14:textId="77777777" w:rsidTr="008967CC"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0D23FA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2A19CA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C50D8" w14:textId="33080532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264F0D" w14:textId="1FCFC09B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384BC" w14:textId="5D47C64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F7E010" w14:textId="62DDF5F8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5B8F65" w14:textId="11B20D90" w:rsidR="0021629D" w:rsidRPr="00D600D8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  <w:r w:rsidR="00D600D8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98D767" w14:textId="0E2FA5B3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C6FB8" w14:textId="00FB3F8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A6D5DD" w14:textId="18FFF8D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1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6747F7" w14:textId="115D495B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8967CC" w14:paraId="07B6C8C6" w14:textId="77777777" w:rsidTr="008967CC"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BA96E0A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DEF3ACA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DAF4A54" w14:textId="2C11DFE5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8C31E0F" w14:textId="58312EE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6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064D901" w14:textId="2D9A8345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7E5ADA5" w14:textId="00C5BC3E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14341DA" w14:textId="6119598F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9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C41F06E" w14:textId="0E88E85E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8B19A8E" w14:textId="16D5368D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0831753" w14:textId="2A87C779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4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022878B" w14:textId="717ECE94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8967CC" w14:paraId="03F0770A" w14:textId="77777777" w:rsidTr="008967CC">
        <w:tc>
          <w:tcPr>
            <w:tcW w:w="1266" w:type="dxa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411ABE" w14:textId="5D1F1600" w:rsidR="0021629D" w:rsidRPr="00C477CC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B9115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E9DD53" w14:textId="7272202E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DC7506" w14:textId="47BD2250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2</w:t>
            </w:r>
          </w:p>
        </w:tc>
        <w:tc>
          <w:tcPr>
            <w:tcW w:w="75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21FAD" w14:textId="47DC1B2C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060809" w14:textId="23765BCC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6F3974" w14:textId="2F2EF85B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9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FBFE77" w14:textId="6CD4981C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5E0794" w14:textId="466836BE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58544" w14:textId="0D11607E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0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E66D00" w14:textId="1C92043B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8967CC" w14:paraId="5CDF25BC" w14:textId="77777777" w:rsidTr="008967CC"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136C89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379C8F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7DFD28" w14:textId="1B062446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5ADE3" w14:textId="70C7FA3C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5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CCCD0" w14:textId="3BA08D2B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D9F7E4" w14:textId="49CE8E04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07C5BD" w14:textId="323E334C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9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39AA52" w14:textId="0F648F29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7CA48" w14:textId="5415755C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27F25E" w14:textId="656B3F9D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9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9BB31" w14:textId="797B1654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8967CC" w14:paraId="21098E6A" w14:textId="77777777" w:rsidTr="008967CC"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</w:tcPr>
          <w:p w14:paraId="77B77C74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52E6234" w14:textId="77777777" w:rsidR="0021629D" w:rsidRDefault="0021629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F7A4CAA" w14:textId="24910628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1DC058D" w14:textId="766AEBCB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1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0CDCC5D" w14:textId="33B6251B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225D2F7" w14:textId="52C8D717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01B3CFF" w14:textId="2638885F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6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FFFF8BA" w14:textId="2EE0CD09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9F5B53C" w14:textId="1FC9B1CA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236AB72" w14:textId="6C2A8A89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2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65BF66D" w14:textId="3E8D39E8" w:rsidR="0021629D" w:rsidRDefault="003148FD" w:rsidP="0021629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E82C1D" w14:paraId="06404B10" w14:textId="77777777" w:rsidTr="008967CC">
        <w:tc>
          <w:tcPr>
            <w:tcW w:w="126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C48762" w14:textId="464D9BA5" w:rsidR="00E82C1D" w:rsidRPr="00C477CC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92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A9617" w14:textId="79F823D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ACCD57" w14:textId="1D00727C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4E6C67" w14:textId="45468719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4</w:t>
            </w:r>
          </w:p>
        </w:tc>
        <w:tc>
          <w:tcPr>
            <w:tcW w:w="75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A1978B" w14:textId="143758E7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3F6718" w14:textId="66C1023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6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2D503" w14:textId="0853E297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D600D8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2D75D" w14:textId="07FEDBC4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5CED9E" w14:textId="0B74526E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7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149048" w14:textId="088B0EF2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EFD161" w14:textId="3FE0177B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E82C1D" w14:paraId="56605A91" w14:textId="77777777" w:rsidTr="008967CC"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C499A" w14:textId="0F8F0C17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C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F079E6" w14:textId="3F83D083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16E68" w14:textId="64D16D6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55D61" w14:textId="7399CA80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7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8C24A8" w14:textId="724D6A4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739BE" w14:textId="4E59C46D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1EF97A" w14:textId="1B7C0640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7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593CB" w14:textId="2667AB3B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37763" w14:textId="137EDC1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7E3FD" w14:textId="28D8E6CF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21E47" w14:textId="35B85469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E82C1D" w14:paraId="2FA9EF56" w14:textId="77777777" w:rsidTr="008967CC"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F3F2C" w14:textId="0C699A55" w:rsidR="00E82C1D" w:rsidRPr="003148F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7544D" w14:textId="3EE3108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9D53A" w14:textId="38FCEF8D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6084F" w14:textId="7F75B3B9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898A4D" w14:textId="30ACD5D1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8B9061" w14:textId="31014792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79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E9BFF" w14:textId="52E78BDC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D600D8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37FC5" w14:textId="00542001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E98541" w14:textId="33EE4C3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A9DC8A" w14:textId="7B02A425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8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E7061" w14:textId="6D7A8F58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E82C1D" w14:paraId="1987574D" w14:textId="77777777" w:rsidTr="008967CC"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F1273A2" w14:textId="43CB6C7E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3925C3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1EAFD93" w14:textId="27FDC3D7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F0E9D49" w14:textId="2F6B5E56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EB4CBCB" w14:textId="6D30475C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8FB0628" w14:textId="20D619CC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1281D73" w14:textId="4FC940AB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8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AFE9459" w14:textId="17ED5EA0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D600D8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38E16CA" w14:textId="0182EF4E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D0D11FC" w14:textId="314CF610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977B8C7" w14:textId="1029DE97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5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0F88807" w14:textId="4C34ED0F" w:rsidR="00E82C1D" w:rsidRDefault="00E82C1D" w:rsidP="00E82C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</w:tbl>
    <w:p w14:paraId="363530F2" w14:textId="729A11B1" w:rsidR="0041046B" w:rsidRPr="00560B24" w:rsidRDefault="008967CC" w:rsidP="00560B24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41046B" w:rsidRPr="00560B24" w:rsidSect="008A12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42531">
        <w:rPr>
          <w:rFonts w:ascii="Times New Roman" w:hAnsi="Times New Roman" w:cs="Times New Roman"/>
          <w:sz w:val="20"/>
          <w:szCs w:val="20"/>
          <w:lang w:val="en-US"/>
        </w:rPr>
        <w:t>MEP/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X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= Motor evoked potential normalized by </w:t>
      </w:r>
      <w:r>
        <w:rPr>
          <w:rFonts w:ascii="Times New Roman" w:hAnsi="Times New Roman" w:cs="Times New Roman"/>
          <w:sz w:val="20"/>
          <w:szCs w:val="20"/>
          <w:lang w:val="en-US"/>
        </w:rPr>
        <w:t>maximal 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/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Maximal H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EFL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rmalized by maximal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= 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ximal </w:t>
      </w:r>
      <w:r w:rsidRPr="00524EEA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OL = Soleus; GM = Gastrocnemius Medialis; GL = Gastrocnemius Lateralis; PTT = Peak Twitch Torque; MVC = Maximal Isometric Voluntary Contraction; RO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Maximal Range of Motion; </w:t>
      </w:r>
      <w:r w:rsidRPr="0034194A"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 w:rsidRPr="0034194A">
        <w:rPr>
          <w:rFonts w:ascii="Times New Roman" w:hAnsi="Times New Roman" w:cs="Times New Roman"/>
          <w:sz w:val="20"/>
          <w:szCs w:val="20"/>
          <w:lang w:val="en-US"/>
        </w:rPr>
        <w:t>P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Difference in passive torque from Maximal Range of Motion and 5</w:t>
      </w: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B0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ess than Maximal 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>Range of Motion; F = F ratio; p = level of significance; p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sym w:font="Symbol" w:char="F068"/>
      </w:r>
      <w:r w:rsidRPr="008967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artial Etta Square.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>* significant time effect.</w:t>
      </w:r>
    </w:p>
    <w:p w14:paraId="60217B9D" w14:textId="5F0ED5ED" w:rsidR="00D612CF" w:rsidRPr="008A12DF" w:rsidRDefault="00D612CF" w:rsidP="008F1DA4">
      <w:pPr>
        <w:ind w:left="-993" w:right="633"/>
        <w:rPr>
          <w:rFonts w:ascii="Times New Roman" w:hAnsi="Times New Roman" w:cs="Times New Roman"/>
          <w:sz w:val="20"/>
          <w:szCs w:val="20"/>
          <w:lang w:val="en-US"/>
        </w:rPr>
      </w:pPr>
      <w:r w:rsidRPr="007F2DA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F2DA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tailed results of the post-hoc with Bonferroni corrections for the significant time effects for absolute values</w:t>
      </w:r>
    </w:p>
    <w:tbl>
      <w:tblPr>
        <w:tblStyle w:val="Tabelacomgrade"/>
        <w:tblW w:w="0" w:type="auto"/>
        <w:tblInd w:w="-878" w:type="dxa"/>
        <w:tblLook w:val="04A0" w:firstRow="1" w:lastRow="0" w:firstColumn="1" w:lastColumn="0" w:noHBand="0" w:noVBand="1"/>
      </w:tblPr>
      <w:tblGrid>
        <w:gridCol w:w="1221"/>
        <w:gridCol w:w="923"/>
        <w:gridCol w:w="2423"/>
        <w:gridCol w:w="836"/>
        <w:gridCol w:w="876"/>
        <w:gridCol w:w="2423"/>
        <w:gridCol w:w="836"/>
        <w:gridCol w:w="876"/>
        <w:gridCol w:w="2423"/>
        <w:gridCol w:w="836"/>
        <w:gridCol w:w="876"/>
      </w:tblGrid>
      <w:tr w:rsidR="0080663B" w14:paraId="778C296D" w14:textId="77777777" w:rsidTr="002472C2">
        <w:trPr>
          <w:trHeight w:val="354"/>
        </w:trPr>
        <w:tc>
          <w:tcPr>
            <w:tcW w:w="0" w:type="auto"/>
            <w:gridSpan w:val="2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F902DEB" w14:textId="77777777" w:rsidR="00D612CF" w:rsidRDefault="00D612CF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93E8230" w14:textId="73E926E4" w:rsidR="00D612CF" w:rsidRDefault="00D612CF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 vs. POST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E1541FB" w14:textId="550FF7B0" w:rsidR="00D612CF" w:rsidRDefault="00D612CF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 vs. P07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0910C28" w14:textId="68003036" w:rsidR="00D612CF" w:rsidRDefault="00D612CF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 vs. P14</w:t>
            </w:r>
          </w:p>
        </w:tc>
      </w:tr>
      <w:tr w:rsidR="00B94954" w14:paraId="4D1E5600" w14:textId="77777777" w:rsidTr="002472C2"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71E4510" w14:textId="77777777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F4C6A6D" w14:textId="77777777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scle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0CCB32CA" w14:textId="77777777" w:rsidR="005E1E5B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423C4C">
              <w:rPr>
                <w:rFonts w:ascii="Times New Roman" w:hAnsi="Times New Roman" w:cs="Times New Roman"/>
                <w:lang w:val="en-US"/>
              </w:rPr>
              <w:t>ean difference</w:t>
            </w:r>
          </w:p>
          <w:p w14:paraId="719BBBD9" w14:textId="72220CBF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</w:t>
            </w:r>
            <w:r w:rsidR="00423C4C">
              <w:rPr>
                <w:rFonts w:ascii="Times New Roman" w:hAnsi="Times New Roman" w:cs="Times New Roman"/>
                <w:lang w:val="en-US"/>
              </w:rPr>
              <w:t>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E827561" w14:textId="15EA3D99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DDE0CB0" w14:textId="72BC3306" w:rsidR="00372930" w:rsidRPr="00C477CC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7C366F5" w14:textId="77777777" w:rsidR="005E1E5B" w:rsidRDefault="004F318A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7A999EEA" w14:textId="6A6820E8" w:rsidR="00372930" w:rsidRDefault="004F318A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2727542" w14:textId="12F299FB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C0967BA" w14:textId="1A45CD55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B05A49F" w14:textId="77777777" w:rsidR="005E1E5B" w:rsidRDefault="004F318A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7FDD230F" w14:textId="5E519673" w:rsidR="00372930" w:rsidRDefault="004F318A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196E424" w14:textId="0E2BC932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4BB3648" w14:textId="5D334FFB" w:rsidR="00372930" w:rsidRDefault="00372930" w:rsidP="00EC4E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29672D" w14:paraId="3F9F6302" w14:textId="77777777" w:rsidTr="002472C2">
        <w:tc>
          <w:tcPr>
            <w:tcW w:w="0" w:type="auto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830750" w14:textId="77777777" w:rsidR="00372930" w:rsidRPr="00C477CC" w:rsidRDefault="00372930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lang w:val="en-US"/>
              </w:rPr>
              <w:t>/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C58E8" w14:textId="77777777" w:rsidR="00372930" w:rsidRDefault="00372930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ABBC1B" w14:textId="454F8D8A" w:rsidR="00304128" w:rsidRDefault="005F1F1A" w:rsidP="00896EE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  <w:r w:rsidR="0075078A">
              <w:rPr>
                <w:rFonts w:ascii="Times New Roman" w:hAnsi="Times New Roman" w:cs="Times New Roman"/>
                <w:lang w:val="en-US"/>
              </w:rPr>
              <w:t>3</w:t>
            </w:r>
            <w:r w:rsidR="00896E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04128">
              <w:rPr>
                <w:rFonts w:ascii="Times New Roman" w:hAnsi="Times New Roman" w:cs="Times New Roman"/>
                <w:lang w:val="en-US"/>
              </w:rPr>
              <w:t>(</w:t>
            </w:r>
            <w:r w:rsidR="00E6214B">
              <w:rPr>
                <w:rFonts w:ascii="Times New Roman" w:hAnsi="Times New Roman" w:cs="Times New Roman"/>
                <w:lang w:val="en-US"/>
              </w:rPr>
              <w:t>0.007;</w:t>
            </w:r>
            <w:r w:rsidR="00687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214B">
              <w:rPr>
                <w:rFonts w:ascii="Times New Roman" w:hAnsi="Times New Roman" w:cs="Times New Roman"/>
                <w:lang w:val="en-US"/>
              </w:rPr>
              <w:t>0.098</w:t>
            </w:r>
            <w:r w:rsidR="0030412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C535D" w14:textId="10A79439" w:rsidR="00372930" w:rsidRDefault="0075078A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704DC" w14:textId="1BA5A259" w:rsidR="00372930" w:rsidRDefault="0075078A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8218E0" w14:textId="3E579633" w:rsidR="00304128" w:rsidRDefault="001D3427" w:rsidP="00896EE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6</w:t>
            </w:r>
            <w:r w:rsidR="00896E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6214B">
              <w:rPr>
                <w:rFonts w:ascii="Times New Roman" w:hAnsi="Times New Roman" w:cs="Times New Roman"/>
                <w:lang w:val="en-US"/>
              </w:rPr>
              <w:t>(</w:t>
            </w:r>
            <w:r w:rsidR="00EB034B">
              <w:rPr>
                <w:rFonts w:ascii="Times New Roman" w:hAnsi="Times New Roman" w:cs="Times New Roman"/>
                <w:lang w:val="en-US"/>
              </w:rPr>
              <w:t>-0.010;</w:t>
            </w:r>
            <w:r w:rsidR="00687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034B">
              <w:rPr>
                <w:rFonts w:ascii="Times New Roman" w:hAnsi="Times New Roman" w:cs="Times New Roman"/>
                <w:lang w:val="en-US"/>
              </w:rPr>
              <w:t>0.081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0148FA" w14:textId="3017BC9D" w:rsidR="00372930" w:rsidRDefault="001D3427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59858C" w14:textId="4D30075E" w:rsidR="00372930" w:rsidRDefault="001D3427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6526D2" w14:textId="4129F373" w:rsidR="00EB034B" w:rsidRDefault="001D3427" w:rsidP="00896EE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4</w:t>
            </w:r>
            <w:r w:rsidR="00896E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034B">
              <w:rPr>
                <w:rFonts w:ascii="Times New Roman" w:hAnsi="Times New Roman" w:cs="Times New Roman"/>
                <w:lang w:val="en-US"/>
              </w:rPr>
              <w:t>(-0.011;</w:t>
            </w:r>
            <w:r w:rsidR="00687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96EE8">
              <w:rPr>
                <w:rFonts w:ascii="Times New Roman" w:hAnsi="Times New Roman" w:cs="Times New Roman"/>
                <w:lang w:val="en-US"/>
              </w:rPr>
              <w:t>0.080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F33C3" w14:textId="791CEA89" w:rsidR="00372930" w:rsidRDefault="001D3427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C181D9" w14:textId="4BEC3169" w:rsidR="00372930" w:rsidRDefault="001D3427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0</w:t>
            </w:r>
          </w:p>
        </w:tc>
      </w:tr>
      <w:tr w:rsidR="0029672D" w14:paraId="506EF06B" w14:textId="77777777" w:rsidTr="002472C2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62342" w14:textId="77777777" w:rsidR="00372930" w:rsidRDefault="00372930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A38B84" w14:textId="77777777" w:rsidR="00372930" w:rsidRDefault="00372930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C4069" w14:textId="17F5D0DC" w:rsidR="00372930" w:rsidRDefault="006813D8" w:rsidP="00896EE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</w:t>
            </w:r>
            <w:r w:rsidR="00896EE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A26FB">
              <w:rPr>
                <w:rFonts w:ascii="Times New Roman" w:hAnsi="Times New Roman" w:cs="Times New Roman"/>
                <w:lang w:val="en-US"/>
              </w:rPr>
              <w:t>(</w:t>
            </w:r>
            <w:r w:rsidR="009C7B6C">
              <w:rPr>
                <w:rFonts w:ascii="Times New Roman" w:hAnsi="Times New Roman" w:cs="Times New Roman"/>
                <w:lang w:val="en-US"/>
              </w:rPr>
              <w:t>0.004;</w:t>
            </w:r>
            <w:r w:rsidR="00687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C7B6C">
              <w:rPr>
                <w:rFonts w:ascii="Times New Roman" w:hAnsi="Times New Roman" w:cs="Times New Roman"/>
                <w:lang w:val="en-US"/>
              </w:rPr>
              <w:t>0.06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AFE6D8" w14:textId="42B16DC1" w:rsidR="00372930" w:rsidRDefault="006813D8" w:rsidP="00A5544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7B91E" w14:textId="3C51EB27" w:rsidR="00BF14C3" w:rsidRDefault="006813D8" w:rsidP="00A5544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5AD22" w14:textId="4C5A46B6" w:rsidR="00372930" w:rsidRDefault="0060576A" w:rsidP="00896EE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7</w:t>
            </w:r>
            <w:r w:rsidR="00A55449">
              <w:rPr>
                <w:rFonts w:ascii="Times New Roman" w:hAnsi="Times New Roman" w:cs="Times New Roman"/>
                <w:lang w:val="en-US"/>
              </w:rPr>
              <w:t xml:space="preserve"> (-0.015;</w:t>
            </w:r>
            <w:r w:rsidR="00687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55449">
              <w:rPr>
                <w:rFonts w:ascii="Times New Roman" w:hAnsi="Times New Roman" w:cs="Times New Roman"/>
                <w:lang w:val="en-US"/>
              </w:rPr>
              <w:t>0.04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FC726" w14:textId="17D5656A" w:rsidR="00372930" w:rsidRDefault="006813D8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60576A">
              <w:rPr>
                <w:rFonts w:ascii="Times New Roman" w:hAnsi="Times New Roman" w:cs="Times New Roman"/>
                <w:lang w:val="en-US"/>
              </w:rPr>
              <w:t>09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D7AF75" w14:textId="4D1E2CBD" w:rsidR="00372930" w:rsidRDefault="0060576A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72ED3F" w14:textId="016D6337" w:rsidR="00372930" w:rsidRDefault="0060576A" w:rsidP="00896EE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4</w:t>
            </w:r>
            <w:r w:rsidR="00A55449">
              <w:rPr>
                <w:rFonts w:ascii="Times New Roman" w:hAnsi="Times New Roman" w:cs="Times New Roman"/>
                <w:lang w:val="en-US"/>
              </w:rPr>
              <w:t xml:space="preserve"> (-0.018;</w:t>
            </w:r>
            <w:r w:rsidR="006878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55449">
              <w:rPr>
                <w:rFonts w:ascii="Times New Roman" w:hAnsi="Times New Roman" w:cs="Times New Roman"/>
                <w:lang w:val="en-US"/>
              </w:rPr>
              <w:t>0.04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4909B" w14:textId="7C96D702" w:rsidR="00372930" w:rsidRDefault="0060576A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2C7AC8" w14:textId="26578EF4" w:rsidR="00372930" w:rsidRDefault="0060576A" w:rsidP="00EC4ED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29672D" w14:paraId="6F517434" w14:textId="77777777" w:rsidTr="002472C2"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34EDEB" w14:textId="77777777" w:rsidR="00C17F6A" w:rsidRPr="00C477CC" w:rsidRDefault="00C17F6A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980844" w14:textId="77777777" w:rsidR="00C17F6A" w:rsidRDefault="00C17F6A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8205DF" w14:textId="17E19CF8" w:rsidR="00C17F6A" w:rsidRDefault="00C52091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108 (</w:t>
            </w:r>
            <w:r w:rsidR="006878E3">
              <w:rPr>
                <w:rFonts w:ascii="Times New Roman" w:hAnsi="Times New Roman" w:cs="Times New Roman"/>
                <w:lang w:val="en-US"/>
              </w:rPr>
              <w:t>-3.086; -0.950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282ECE" w14:textId="4E72AC94" w:rsidR="00C17F6A" w:rsidRDefault="006878E3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75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852CD" w14:textId="2DB70133" w:rsidR="00C17F6A" w:rsidRDefault="006878E3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AD64A0" w14:textId="50C8D4EC" w:rsidR="00C17F6A" w:rsidRDefault="006878E3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84 (-2.027; -</w:t>
            </w:r>
            <w:r w:rsidR="0080663B">
              <w:rPr>
                <w:rFonts w:ascii="Times New Roman" w:hAnsi="Times New Roman" w:cs="Times New Roman"/>
                <w:lang w:val="en-US"/>
              </w:rPr>
              <w:t>0.341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FA4C60" w14:textId="7468B8E3" w:rsidR="00C17F6A" w:rsidRDefault="0080663B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8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51018D" w14:textId="24CA05DC" w:rsidR="00C17F6A" w:rsidRDefault="0080663B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B54FAD" w14:textId="0ECCE9B3" w:rsidR="00C17F6A" w:rsidRDefault="0080663B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61</w:t>
            </w:r>
            <w:r w:rsidR="005B55A3">
              <w:rPr>
                <w:rFonts w:ascii="Times New Roman" w:hAnsi="Times New Roman" w:cs="Times New Roman"/>
                <w:lang w:val="en-US"/>
              </w:rPr>
              <w:t xml:space="preserve"> (-1.515; -0.008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E3DF9" w14:textId="06A579EF" w:rsidR="00C17F6A" w:rsidRDefault="005B55A3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9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C2DAF" w14:textId="34E7E239" w:rsidR="00C17F6A" w:rsidRDefault="0029672D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7</w:t>
            </w:r>
          </w:p>
        </w:tc>
      </w:tr>
      <w:tr w:rsidR="0029672D" w14:paraId="7BF166D7" w14:textId="77777777" w:rsidTr="002472C2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EDE324" w14:textId="77777777" w:rsidR="00C17F6A" w:rsidRPr="003148FD" w:rsidRDefault="00C17F6A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2FDD55" w14:textId="77777777" w:rsidR="00C17F6A" w:rsidRDefault="00C17F6A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4AC605" w14:textId="1A8246FA" w:rsidR="00C17F6A" w:rsidRDefault="00614853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95 (-3.350;</w:t>
            </w:r>
            <w:r w:rsidR="00E2370D">
              <w:rPr>
                <w:rFonts w:ascii="Times New Roman" w:hAnsi="Times New Roman" w:cs="Times New Roman"/>
                <w:lang w:val="en-US"/>
              </w:rPr>
              <w:t xml:space="preserve"> -0.83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B73E0" w14:textId="7B667830" w:rsidR="00C17F6A" w:rsidRDefault="00C454BB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92BD9" w14:textId="60B5C6AF" w:rsidR="00C17F6A" w:rsidRDefault="008D64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D3E4A6" w14:textId="10D30527" w:rsidR="00C17F6A" w:rsidRDefault="00E2370D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516 (-4.772; -2.26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F76C59" w14:textId="5682BB7B" w:rsidR="00C17F6A" w:rsidRDefault="00C454BB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048D72" w14:textId="754F7C78" w:rsidR="00C17F6A" w:rsidRDefault="008D64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2EC50" w14:textId="677E84D2" w:rsidR="00C17F6A" w:rsidRDefault="00E2370D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.371 (</w:t>
            </w:r>
            <w:r w:rsidR="00C454BB">
              <w:rPr>
                <w:rFonts w:ascii="Times New Roman" w:hAnsi="Times New Roman" w:cs="Times New Roman"/>
                <w:lang w:val="en-US"/>
              </w:rPr>
              <w:t>-5.627; -3.11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07EBF" w14:textId="2D7D0B58" w:rsidR="00C17F6A" w:rsidRDefault="008D64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AB47E2" w14:textId="5C74F0ED" w:rsidR="00C17F6A" w:rsidRDefault="008D64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9672D" w14:paraId="61A31BD7" w14:textId="77777777" w:rsidTr="002472C2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70339B7" w14:textId="77777777" w:rsidR="00C17F6A" w:rsidRDefault="00C17F6A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3925C3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1CA2C2C" w14:textId="77777777" w:rsidR="00C17F6A" w:rsidRDefault="00C17F6A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40D7637" w14:textId="00B04F77" w:rsidR="00C17F6A" w:rsidRDefault="00C45399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576 (</w:t>
            </w:r>
            <w:r w:rsidR="00F62397">
              <w:rPr>
                <w:rFonts w:ascii="Times New Roman" w:hAnsi="Times New Roman" w:cs="Times New Roman"/>
                <w:lang w:val="en-US"/>
              </w:rPr>
              <w:t>-2.758; -0.39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37CFAD7" w14:textId="11F84FF9" w:rsidR="00C17F6A" w:rsidRDefault="001C46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CAFE24D" w14:textId="38941A84" w:rsidR="00C17F6A" w:rsidRDefault="001C46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2894F6E" w14:textId="447DBC61" w:rsidR="00C17F6A" w:rsidRDefault="00F62397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07 (-3.190; -082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8B91649" w14:textId="4149ABF1" w:rsidR="00C17F6A" w:rsidRDefault="001C46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F98DADD" w14:textId="0567069A" w:rsidR="00C17F6A" w:rsidRDefault="001C46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6114326" w14:textId="7C5C5A28" w:rsidR="00C17F6A" w:rsidRDefault="000B7092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-2.315 (-3.489; </w:t>
            </w:r>
            <w:r w:rsidR="001C4655">
              <w:rPr>
                <w:rFonts w:ascii="Times New Roman" w:hAnsi="Times New Roman" w:cs="Times New Roman"/>
                <w:lang w:val="en-US"/>
              </w:rPr>
              <w:t>1.13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F49F42D" w14:textId="5C19036D" w:rsidR="00C17F6A" w:rsidRDefault="001C46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329475B" w14:textId="0D4B89AB" w:rsidR="00C17F6A" w:rsidRDefault="001C4655" w:rsidP="00C17F6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14:paraId="496FE046" w14:textId="25ED293C" w:rsidR="00D612CF" w:rsidRPr="008967CC" w:rsidRDefault="00D612CF" w:rsidP="008F1DA4">
      <w:pPr>
        <w:ind w:left="-851" w:right="633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/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Maximal H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EFL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rmalized by maximal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= 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ximal </w:t>
      </w:r>
      <w:r w:rsidRPr="00524EEA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OL = Soleus; GM = Gastrocnemius Medialis; PTT = Peak Twitch Torque; RO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Maximal Range of Motion; </w:t>
      </w:r>
      <w:r w:rsidRPr="0034194A"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 w:rsidRPr="0034194A">
        <w:rPr>
          <w:rFonts w:ascii="Times New Roman" w:hAnsi="Times New Roman" w:cs="Times New Roman"/>
          <w:sz w:val="20"/>
          <w:szCs w:val="20"/>
          <w:lang w:val="en-US"/>
        </w:rPr>
        <w:t>P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Difference in passive torque from Maximal Range of Motion and 5</w:t>
      </w: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B0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ess than Maximal 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>Range of Motion;</w:t>
      </w:r>
      <w:r w:rsidR="00C92A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2A2D" w:rsidRPr="00342531">
        <w:rPr>
          <w:rFonts w:ascii="Times New Roman" w:hAnsi="Times New Roman" w:cs="Times New Roman"/>
          <w:sz w:val="20"/>
          <w:szCs w:val="20"/>
          <w:lang w:val="en-US"/>
        </w:rPr>
        <w:t>PRE = Pre-test; POST = test performed immediately after experimental condition; P07 = test performed 7 minutes after experimental condition; P14 = test performed 14 minutes after experimental condition</w:t>
      </w:r>
      <w:r w:rsidR="00C92A2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C4EDC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EC4EDC">
        <w:rPr>
          <w:rFonts w:ascii="Times New Roman" w:hAnsi="Times New Roman" w:cs="Times New Roman"/>
          <w:sz w:val="20"/>
          <w:szCs w:val="20"/>
          <w:lang w:val="en-US"/>
        </w:rPr>
        <w:t>Confidence Interval; d = Cohen’s D</w:t>
      </w:r>
      <w:r w:rsidR="007C4C29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p = level of significance</w:t>
      </w:r>
      <w:r w:rsidR="007C4C2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>* significant time effect.</w:t>
      </w:r>
    </w:p>
    <w:p w14:paraId="41FD089F" w14:textId="77777777" w:rsidR="00BC1F8A" w:rsidRDefault="00BC1F8A" w:rsidP="008967CC">
      <w:pPr>
        <w:jc w:val="both"/>
        <w:rPr>
          <w:rFonts w:ascii="Times New Roman" w:hAnsi="Times New Roman" w:cs="Times New Roman"/>
          <w:lang w:val="en-US"/>
        </w:rPr>
        <w:sectPr w:rsidR="00BC1F8A" w:rsidSect="004104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408917" w14:textId="2589598F" w:rsidR="00BC1F8A" w:rsidRPr="008A12DF" w:rsidRDefault="00BC1F8A" w:rsidP="0054235A">
      <w:pPr>
        <w:ind w:left="-993" w:right="350"/>
        <w:rPr>
          <w:rFonts w:ascii="Times New Roman" w:hAnsi="Times New Roman" w:cs="Times New Roman"/>
          <w:sz w:val="20"/>
          <w:szCs w:val="20"/>
          <w:lang w:val="en-US"/>
        </w:rPr>
      </w:pPr>
      <w:r w:rsidRPr="007F2DA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F2DA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tailed results of the post-hoc with Bonferroni corrections for </w:t>
      </w:r>
      <w:r w:rsidR="00437EFD">
        <w:rPr>
          <w:rFonts w:ascii="Times New Roman" w:hAnsi="Times New Roman" w:cs="Times New Roman"/>
          <w:lang w:val="en-US"/>
        </w:rPr>
        <w:t xml:space="preserve">significant </w:t>
      </w:r>
      <w:r>
        <w:rPr>
          <w:rFonts w:ascii="Times New Roman" w:hAnsi="Times New Roman" w:cs="Times New Roman"/>
          <w:lang w:val="en-US"/>
        </w:rPr>
        <w:t>time x condition interaction for absolute values</w:t>
      </w:r>
    </w:p>
    <w:tbl>
      <w:tblPr>
        <w:tblStyle w:val="Tabelacomgrade"/>
        <w:tblW w:w="0" w:type="auto"/>
        <w:tblInd w:w="-878" w:type="dxa"/>
        <w:tblLook w:val="04A0" w:firstRow="1" w:lastRow="0" w:firstColumn="1" w:lastColumn="0" w:noHBand="0" w:noVBand="1"/>
      </w:tblPr>
      <w:tblGrid>
        <w:gridCol w:w="1016"/>
        <w:gridCol w:w="1177"/>
        <w:gridCol w:w="2423"/>
        <w:gridCol w:w="836"/>
        <w:gridCol w:w="876"/>
        <w:gridCol w:w="2423"/>
        <w:gridCol w:w="836"/>
        <w:gridCol w:w="876"/>
        <w:gridCol w:w="2343"/>
        <w:gridCol w:w="836"/>
        <w:gridCol w:w="756"/>
      </w:tblGrid>
      <w:tr w:rsidR="00FD2541" w14:paraId="7BF9E732" w14:textId="77777777" w:rsidTr="006E4D99">
        <w:trPr>
          <w:trHeight w:val="354"/>
        </w:trPr>
        <w:tc>
          <w:tcPr>
            <w:tcW w:w="0" w:type="auto"/>
            <w:gridSpan w:val="2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DD7FC36" w14:textId="77777777" w:rsidR="00BC1F8A" w:rsidRDefault="00BC1F8A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1F3A10C" w14:textId="77777777" w:rsidR="00BC1F8A" w:rsidRDefault="00BC1F8A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 vs. POST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A7625BF" w14:textId="77777777" w:rsidR="00BC1F8A" w:rsidRDefault="00BC1F8A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 vs. P07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0192E8CE" w14:textId="77777777" w:rsidR="00BC1F8A" w:rsidRDefault="00BC1F8A" w:rsidP="006E4D9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 vs. P14</w:t>
            </w:r>
          </w:p>
        </w:tc>
      </w:tr>
      <w:tr w:rsidR="00FD2541" w14:paraId="0C494B0F" w14:textId="77777777" w:rsidTr="006E4D99"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D276A7E" w14:textId="335DE08B" w:rsidR="00BC1F8A" w:rsidRDefault="00BC1F8A" w:rsidP="00D92F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  <w:r w:rsidR="004910A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C2D366C" w14:textId="26A79A05" w:rsidR="00BC1F8A" w:rsidRDefault="00505862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D8D8E1F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ifference</w:t>
            </w:r>
          </w:p>
          <w:p w14:paraId="1A9220A4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2FB0433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2DD0374" w14:textId="77777777" w:rsidR="00BC1F8A" w:rsidRPr="00C477CC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3DA3469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35196D9F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B8F3F8F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1861FC6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017DCC12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520A798C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6E5D3BD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9F8E3D5" w14:textId="77777777" w:rsidR="00BC1F8A" w:rsidRDefault="00BC1F8A" w:rsidP="006E4D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D2541" w14:paraId="3B9B6E4D" w14:textId="77777777" w:rsidTr="006E4D99">
        <w:tc>
          <w:tcPr>
            <w:tcW w:w="0" w:type="auto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D9C33F" w14:textId="561A6932" w:rsidR="00F356D2" w:rsidRPr="00C477CC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244876" w14:textId="4DD10CCD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CCB61" w14:textId="2CE60948" w:rsidR="00F356D2" w:rsidRDefault="00917654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4 (-1.661; 1.293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33362" w14:textId="2B4208DF" w:rsidR="00F356D2" w:rsidRDefault="00917654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3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72D10" w14:textId="3004FAAF" w:rsidR="00F356D2" w:rsidRDefault="00917654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789F53" w14:textId="1BAF10AF" w:rsidR="00F356D2" w:rsidRDefault="00300156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29 (-2.206; 0.749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84E4D5" w14:textId="4874997E" w:rsidR="00F356D2" w:rsidRDefault="00300156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B94094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4B8344" w14:textId="14B53EA6" w:rsidR="00F356D2" w:rsidRDefault="00B94094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F790E9" w14:textId="0055B499" w:rsidR="00F356D2" w:rsidRDefault="005D2549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00 (</w:t>
            </w:r>
            <w:r w:rsidR="005C7F14">
              <w:rPr>
                <w:rFonts w:ascii="Times New Roman" w:hAnsi="Times New Roman" w:cs="Times New Roman"/>
                <w:lang w:val="en-US"/>
              </w:rPr>
              <w:t>-2.077; 0.877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7EFFE0" w14:textId="5FBB4B9A" w:rsidR="00F356D2" w:rsidRDefault="005C7F14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E1D6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2B2E48" w14:textId="0FE0A77B" w:rsidR="00F356D2" w:rsidRDefault="005C7F14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FD2541" w14:paraId="6C96B6AC" w14:textId="77777777" w:rsidTr="006E4D99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E35A43" w14:textId="77777777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A9176" w14:textId="5612B3AA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W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B1C87" w14:textId="563D03EF" w:rsidR="00F356D2" w:rsidRDefault="00795433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645 (-</w:t>
            </w:r>
            <w:r w:rsidR="000A2517">
              <w:rPr>
                <w:rFonts w:ascii="Times New Roman" w:hAnsi="Times New Roman" w:cs="Times New Roman"/>
                <w:lang w:val="en-US"/>
              </w:rPr>
              <w:t>4.123; -1.16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025DE0" w14:textId="57A2CCC0" w:rsidR="00F356D2" w:rsidRDefault="000A2517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D85DBA" w14:textId="16539A8C" w:rsidR="00F356D2" w:rsidRDefault="000A2517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906C14" w14:textId="69A1BB39" w:rsidR="00F356D2" w:rsidRDefault="009B7FE9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84 (2.961; -0.00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8F2E5A" w14:textId="47D8A6BC" w:rsidR="00F356D2" w:rsidRDefault="009B7FE9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F232E5" w14:textId="72E5B686" w:rsidR="00F356D2" w:rsidRDefault="009B7FE9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7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97734E" w14:textId="4071919D" w:rsidR="00F356D2" w:rsidRDefault="0064220B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22</w:t>
            </w:r>
            <w:r w:rsidR="009C6FA7">
              <w:rPr>
                <w:rFonts w:ascii="Times New Roman" w:hAnsi="Times New Roman" w:cs="Times New Roman"/>
                <w:lang w:val="en-US"/>
              </w:rPr>
              <w:t xml:space="preserve"> (-2.600; 0.35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2F3156" w14:textId="5EEDA789" w:rsidR="00F356D2" w:rsidRDefault="009C6FA7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453FC" w14:textId="036EBCC5" w:rsidR="00F356D2" w:rsidRDefault="009C6FA7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7</w:t>
            </w:r>
          </w:p>
        </w:tc>
      </w:tr>
      <w:tr w:rsidR="00FD2541" w14:paraId="42BF64AA" w14:textId="77777777" w:rsidTr="00755632">
        <w:tc>
          <w:tcPr>
            <w:tcW w:w="0" w:type="auto"/>
            <w:vMerge/>
            <w:tcBorders>
              <w:left w:val="single" w:sz="4" w:space="0" w:color="FFFFFF" w:themeColor="background1"/>
              <w:bottom w:val="single" w:sz="24" w:space="0" w:color="FFFFFF" w:themeColor="background1"/>
              <w:right w:val="single" w:sz="4" w:space="0" w:color="FFFFFF" w:themeColor="background1"/>
            </w:tcBorders>
          </w:tcPr>
          <w:p w14:paraId="6CEAD34D" w14:textId="77777777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923B1" w14:textId="171DBDEE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AF45F" w14:textId="69A4C0C5" w:rsidR="00F356D2" w:rsidRDefault="00953DF8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763 (</w:t>
            </w:r>
            <w:r w:rsidR="007501DD">
              <w:rPr>
                <w:rFonts w:ascii="Times New Roman" w:hAnsi="Times New Roman" w:cs="Times New Roman"/>
                <w:lang w:val="en-US"/>
              </w:rPr>
              <w:t>-4.240; -1.28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9DCDC2" w14:textId="5DDBD404" w:rsidR="00F356D2" w:rsidRDefault="007501DD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EB5EDF" w14:textId="205CA5BB" w:rsidR="00F356D2" w:rsidRDefault="007501DD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37138" w14:textId="1BF77B04" w:rsidR="00F356D2" w:rsidRDefault="000F6779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90 (-2.</w:t>
            </w:r>
            <w:r w:rsidR="000F7E96">
              <w:rPr>
                <w:rFonts w:ascii="Times New Roman" w:hAnsi="Times New Roman" w:cs="Times New Roman"/>
                <w:lang w:val="en-US"/>
              </w:rPr>
              <w:t>967; -</w:t>
            </w:r>
            <w:r w:rsidR="00D92F07">
              <w:rPr>
                <w:rFonts w:ascii="Times New Roman" w:hAnsi="Times New Roman" w:cs="Times New Roman"/>
                <w:lang w:val="en-US"/>
              </w:rPr>
              <w:t>0</w:t>
            </w:r>
            <w:r w:rsidR="00E6483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3B53DF" w14:textId="566232E5" w:rsidR="00F356D2" w:rsidRDefault="00E6483C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D8CBF" w14:textId="71981BE0" w:rsidR="00F356D2" w:rsidRDefault="00E6483C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DD4318" w14:textId="22EC191D" w:rsidR="00F356D2" w:rsidRDefault="00555129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102025">
              <w:rPr>
                <w:rFonts w:ascii="Times New Roman" w:hAnsi="Times New Roman" w:cs="Times New Roman"/>
                <w:lang w:val="en-US"/>
              </w:rPr>
              <w:t>700 (-2.178; 0.77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63C30A" w14:textId="78854BA7" w:rsidR="00F356D2" w:rsidRDefault="00102025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3E2FDF" w14:textId="4222B432" w:rsidR="00F356D2" w:rsidRDefault="007C0BA0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FD2541" w14:paraId="694BD7D8" w14:textId="77777777" w:rsidTr="00755632">
        <w:tc>
          <w:tcPr>
            <w:tcW w:w="0" w:type="auto"/>
            <w:tcBorders>
              <w:top w:val="single" w:sz="2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</w:tcPr>
          <w:p w14:paraId="3E47F03C" w14:textId="77777777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8D7FF51" w14:textId="6B0C1AB7" w:rsidR="00F356D2" w:rsidRDefault="00F356D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S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16AB83E" w14:textId="07DA5710" w:rsidR="00F356D2" w:rsidRDefault="007C0BA0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81 (-3.958; -1.00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62AF8FE" w14:textId="3DC21CBC" w:rsidR="00F356D2" w:rsidRDefault="003361E0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299EF347" w14:textId="1D4ECB9B" w:rsidR="00F356D2" w:rsidRDefault="003361E0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560B2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1E7BDD0" w14:textId="25E64341" w:rsidR="00F356D2" w:rsidRDefault="00121E30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34 (</w:t>
            </w:r>
            <w:r w:rsidR="00E27B38">
              <w:rPr>
                <w:rFonts w:ascii="Times New Roman" w:hAnsi="Times New Roman" w:cs="Times New Roman"/>
                <w:lang w:val="en-US"/>
              </w:rPr>
              <w:t xml:space="preserve">-2.511; </w:t>
            </w:r>
            <w:r w:rsidR="0049328C">
              <w:rPr>
                <w:rFonts w:ascii="Times New Roman" w:hAnsi="Times New Roman" w:cs="Times New Roman"/>
                <w:lang w:val="en-US"/>
              </w:rPr>
              <w:t>0.44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269B84B" w14:textId="4C026148" w:rsidR="00F356D2" w:rsidRDefault="0049328C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CCFE604" w14:textId="4B40B8C8" w:rsidR="00F356D2" w:rsidRDefault="0049328C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EB8204F" w14:textId="0CC147D2" w:rsidR="00F356D2" w:rsidRDefault="0049328C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23 (-2.100; 0.85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8BC7673" w14:textId="4DE2DCEA" w:rsidR="00F356D2" w:rsidRDefault="005F7FF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1190E70" w14:textId="6EC78BB4" w:rsidR="00F356D2" w:rsidRDefault="005F7FF2" w:rsidP="00F356D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</w:tbl>
    <w:p w14:paraId="0FC506E1" w14:textId="3F4DAA12" w:rsidR="00E54221" w:rsidRPr="00560B24" w:rsidRDefault="00BC1F8A" w:rsidP="00560B24">
      <w:pPr>
        <w:ind w:left="-851" w:right="633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E54221" w:rsidRPr="00560B24" w:rsidSect="004104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>PTT = Peak Twitch Torque;</w:t>
      </w:r>
      <w:r w:rsidR="00CE5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>CON = Control Session; SLOW</w:t>
      </w:r>
      <w:r w:rsidR="00CE514E"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S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Dynamic stretching performed </w:t>
      </w:r>
      <w:r w:rsidR="00CE514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a slow velocity; MOD</w:t>
      </w:r>
      <w:r w:rsidR="00CE514E"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S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Dynamic stretching performed </w:t>
      </w:r>
      <w:r w:rsidR="00CE514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a moderate velocity; FAST</w:t>
      </w:r>
      <w:r w:rsidR="00CE514E"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S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Dynamic stretching performed </w:t>
      </w:r>
      <w:r w:rsidR="00CE514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a fast velocity</w:t>
      </w:r>
      <w:r w:rsidR="00CE514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CE514E"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PRE = Pre-test; POST = test performed immediately after experimental condition; P07 = test performed 7 minutes after experimental condition; P14 = test performed 14 minutes after experimental condition</w:t>
      </w:r>
      <w:r w:rsidR="00CE514E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I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Confidence Interval; d = Cohen’s D;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p = level of significanc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 xml:space="preserve">* significant 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>difference from CON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2B78035" w14:textId="34A0087F" w:rsidR="00E54221" w:rsidRDefault="00E54221" w:rsidP="00E54221">
      <w:pPr>
        <w:jc w:val="both"/>
        <w:rPr>
          <w:rFonts w:ascii="Times New Roman" w:hAnsi="Times New Roman" w:cs="Times New Roman"/>
          <w:lang w:val="en-US"/>
        </w:rPr>
      </w:pPr>
      <w:r w:rsidRPr="007F2DA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F2DA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Results of the two-way repeated measures ANOVA for </w:t>
      </w:r>
      <w:r w:rsidR="00117549">
        <w:rPr>
          <w:rFonts w:ascii="Times New Roman" w:hAnsi="Times New Roman" w:cs="Times New Roman"/>
          <w:lang w:val="en-US"/>
        </w:rPr>
        <w:t>relative changes.</w:t>
      </w:r>
    </w:p>
    <w:tbl>
      <w:tblPr>
        <w:tblStyle w:val="Tabelacomgrade"/>
        <w:tblW w:w="0" w:type="auto"/>
        <w:tblInd w:w="22" w:type="dxa"/>
        <w:tblLook w:val="04A0" w:firstRow="1" w:lastRow="0" w:firstColumn="1" w:lastColumn="0" w:noHBand="0" w:noVBand="1"/>
      </w:tblPr>
      <w:tblGrid>
        <w:gridCol w:w="1266"/>
        <w:gridCol w:w="923"/>
        <w:gridCol w:w="708"/>
        <w:gridCol w:w="769"/>
        <w:gridCol w:w="710"/>
        <w:gridCol w:w="756"/>
        <w:gridCol w:w="876"/>
        <w:gridCol w:w="756"/>
        <w:gridCol w:w="708"/>
        <w:gridCol w:w="766"/>
        <w:gridCol w:w="756"/>
      </w:tblGrid>
      <w:tr w:rsidR="00E54221" w14:paraId="6162A931" w14:textId="77777777" w:rsidTr="003A1333">
        <w:trPr>
          <w:trHeight w:val="354"/>
        </w:trPr>
        <w:tc>
          <w:tcPr>
            <w:tcW w:w="2189" w:type="dxa"/>
            <w:gridSpan w:val="2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4BE215B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D12916E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2257" w:type="dxa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C61EC9E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</w:t>
            </w:r>
          </w:p>
        </w:tc>
        <w:tc>
          <w:tcPr>
            <w:tcW w:w="2257" w:type="dxa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03BF6A6E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 x Time</w:t>
            </w:r>
          </w:p>
        </w:tc>
      </w:tr>
      <w:tr w:rsidR="00AA4D18" w14:paraId="02A57962" w14:textId="77777777" w:rsidTr="003A1333">
        <w:tc>
          <w:tcPr>
            <w:tcW w:w="126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101B596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92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9A00DD6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scle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C3FBC7B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7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42EB08B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5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E37BA0E" w14:textId="77777777" w:rsidR="00E54221" w:rsidRPr="00C477CC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8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AE9AB10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15467F2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E246E61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8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6AB5350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5A7CFE5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1DF67FF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sym w:font="Symbol" w:char="F068"/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AA4D18" w14:paraId="0C4826A7" w14:textId="77777777" w:rsidTr="003A1333">
        <w:tc>
          <w:tcPr>
            <w:tcW w:w="1266" w:type="dxa"/>
            <w:vMerge w:val="restart"/>
            <w:tcBorders>
              <w:top w:val="single" w:sz="2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2E4C9E" w14:textId="77777777" w:rsidR="00E54221" w:rsidRPr="00C477CC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P/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DFCBB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15464F" w14:textId="2B5960BA" w:rsidR="00E54221" w:rsidRDefault="00130A62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777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371D44" w14:textId="09E4252C" w:rsidR="00E54221" w:rsidRDefault="00130A62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3</w:t>
            </w:r>
          </w:p>
        </w:tc>
        <w:tc>
          <w:tcPr>
            <w:tcW w:w="75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A8802" w14:textId="32A2D1DA" w:rsidR="00E54221" w:rsidRDefault="00130A62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F06116" w14:textId="23B9B0CF" w:rsidR="00E54221" w:rsidRDefault="00130A62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C950DA" w14:textId="0750B920" w:rsidR="00E54221" w:rsidRDefault="00130A62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F7618" w14:textId="02C34B15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D2215A" w14:textId="24BC6CDE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77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566119" w14:textId="4D329A1C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4</w:t>
            </w:r>
          </w:p>
        </w:tc>
        <w:tc>
          <w:tcPr>
            <w:tcW w:w="728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D7C908" w14:textId="2F830735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AA4D18" w14:paraId="0559E095" w14:textId="77777777" w:rsidTr="003A1333"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F99FA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C2E655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0B34E8" w14:textId="26E0E0CA" w:rsidR="00E54221" w:rsidRDefault="007E31B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F95C94" w14:textId="4DF4C1BF" w:rsidR="00E54221" w:rsidRDefault="007E31B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1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191BA" w14:textId="18C739ED" w:rsidR="00E54221" w:rsidRDefault="007E31B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205EFD" w14:textId="6C352C68" w:rsidR="00E54221" w:rsidRDefault="0046393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E9089E" w14:textId="4D4A10D5" w:rsidR="00E54221" w:rsidRDefault="0046393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2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FC8737" w14:textId="6497455D" w:rsidR="00E54221" w:rsidRDefault="0046393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C1F73" w14:textId="130E3087" w:rsidR="00E54221" w:rsidRDefault="0046393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F49C9" w14:textId="1A1A5D41" w:rsidR="00E54221" w:rsidRDefault="0046393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9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AE50AD" w14:textId="2D80E814" w:rsidR="00E54221" w:rsidRDefault="0046393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AA4D18" w14:paraId="7819EE5C" w14:textId="77777777" w:rsidTr="003A1333"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4095E89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67CA6A1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71147CE" w14:textId="6F07C8DA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CFC7118" w14:textId="021416F0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7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B8B7598" w14:textId="7337354C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02B13D2" w14:textId="2E42F953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FA443B1" w14:textId="6148EBB3" w:rsidR="00E54221" w:rsidRDefault="00283F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636B40">
              <w:rPr>
                <w:rFonts w:ascii="Times New Roman" w:hAnsi="Times New Roman" w:cs="Times New Roman"/>
                <w:lang w:val="en-US"/>
              </w:rPr>
              <w:t>597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BC5C66D" w14:textId="1E425200" w:rsidR="00E54221" w:rsidRDefault="00636B4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D5A175F" w14:textId="674C938D" w:rsidR="00E54221" w:rsidRDefault="00636B4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43F4DD5" w14:textId="35B5D7B7" w:rsidR="00E54221" w:rsidRDefault="00636B4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1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B99D8AC" w14:textId="34953E47" w:rsidR="00E54221" w:rsidRDefault="00636B4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AA4D18" w14:paraId="2EB60690" w14:textId="77777777" w:rsidTr="003A1333">
        <w:tc>
          <w:tcPr>
            <w:tcW w:w="1266" w:type="dxa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DA4240" w14:textId="77777777" w:rsidR="00E54221" w:rsidRPr="00C477CC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  <w:r>
              <w:rPr>
                <w:rFonts w:ascii="Times New Roman" w:hAnsi="Times New Roman" w:cs="Times New Roman"/>
                <w:lang w:val="en-US"/>
              </w:rPr>
              <w:t>/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C4A45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2A1BAC" w14:textId="774C5DC3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470D3" w14:textId="5D008684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8</w:t>
            </w:r>
          </w:p>
        </w:tc>
        <w:tc>
          <w:tcPr>
            <w:tcW w:w="75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19123C" w14:textId="242191A5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DD81DB" w14:textId="6C50CE11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4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CB845B" w14:textId="1414AD6F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A149B6" w14:textId="039085E7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59CDE" w14:textId="3C81CD32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FAAA4" w14:textId="67C61674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32460D" w14:textId="778B2E46" w:rsidR="00E54221" w:rsidRDefault="001D0483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AA4D18" w14:paraId="21B6D2D6" w14:textId="77777777" w:rsidTr="003A1333"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691BD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B1C7D2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4B73B2" w14:textId="6F684995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A2342E" w14:textId="075E030E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3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88B40" w14:textId="194FAF0A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C2D51D" w14:textId="536CAF9A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76A296" w14:textId="13C64E8D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2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8214B" w14:textId="269A10C9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321B0D" w14:textId="62E1191C" w:rsidR="00E54221" w:rsidRDefault="00FC219D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44B5A2" w14:textId="219B3416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9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F9080E" w14:textId="25DD6DA5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AA4D18" w14:paraId="27D44CF1" w14:textId="77777777" w:rsidTr="003A1333"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DC315BC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025BDC4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2EDD469" w14:textId="2F95569B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8FA6934" w14:textId="60B04F00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7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9A2DE6A" w14:textId="7A4516A7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83B4FEA" w14:textId="30F2E5E4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675A1D1" w14:textId="3E2262A8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3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9CDB8A5" w14:textId="48B07D2C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4319D75" w14:textId="27AEEAA4" w:rsidR="00E54221" w:rsidRDefault="00210436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E727395" w14:textId="71BFAEB7" w:rsidR="00E54221" w:rsidRDefault="00F72EB4" w:rsidP="00210436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3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7C9126A" w14:textId="4E575A3F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AA4D18" w14:paraId="37ED2597" w14:textId="77777777" w:rsidTr="003A1333">
        <w:tc>
          <w:tcPr>
            <w:tcW w:w="1266" w:type="dxa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988AA0" w14:textId="77777777" w:rsidR="00E54221" w:rsidRPr="00C477CC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0AE421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L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DEB52F" w14:textId="3092D9A0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D994D5" w14:textId="3C00F61C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75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2F712A" w14:textId="2B1F7B7C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154487" w14:textId="66F94CB8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5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F2DB03" w14:textId="3ECDDDA5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C8F87A" w14:textId="20693ACF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139DD" w14:textId="0C0BE2B8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58916" w14:textId="174A7281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1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A8D481" w14:textId="18C4EF57" w:rsidR="00E54221" w:rsidRDefault="00F72EB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AA4D18" w14:paraId="4ECDB77E" w14:textId="77777777" w:rsidTr="003A1333">
        <w:tc>
          <w:tcPr>
            <w:tcW w:w="126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7EBB2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A9DD56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D05A2" w14:textId="2E55C927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DE614" w14:textId="218258A5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  <w:r w:rsidR="00560B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A05906" w14:textId="5C38B057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83E0CA" w14:textId="1F9D1E49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53ACA2" w14:textId="51B83381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  <w:r w:rsidR="002A77B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127C7A" w14:textId="185B622E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3DFB96" w14:textId="02F81A36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E96F5C" w14:textId="0CA4CA37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4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620103" w14:textId="37F18748" w:rsidR="00E54221" w:rsidRDefault="005175D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AA4D18" w14:paraId="0BEF152E" w14:textId="77777777" w:rsidTr="003A1333">
        <w:tc>
          <w:tcPr>
            <w:tcW w:w="1266" w:type="dxa"/>
            <w:vMerge/>
            <w:tcBorders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</w:tcPr>
          <w:p w14:paraId="450529BA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21E8CF3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91231F4" w14:textId="13F46611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A1311DD" w14:textId="59C7221B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5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8A13C46" w14:textId="422E7063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C924655" w14:textId="5E965456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72A12349" w14:textId="27550140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1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2AD3A3C1" w14:textId="49701663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43DDCBC" w14:textId="18408E99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2449E5ED" w14:textId="583FB59F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9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2066F78" w14:textId="13773BE4" w:rsidR="00E54221" w:rsidRDefault="00CC0C0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AA4D18" w14:paraId="06074E6D" w14:textId="77777777" w:rsidTr="003A1333">
        <w:tc>
          <w:tcPr>
            <w:tcW w:w="126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C3D3B" w14:textId="77777777" w:rsidR="00E54221" w:rsidRPr="00C477CC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92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95F120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5039A9" w14:textId="5EA449CD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2</w:t>
            </w:r>
          </w:p>
        </w:tc>
        <w:tc>
          <w:tcPr>
            <w:tcW w:w="777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C0C47D" w14:textId="2DFA1DF2" w:rsidR="00E54221" w:rsidRDefault="002076AE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0628C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75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3EBCD1" w14:textId="38A1B97F" w:rsidR="002076AE" w:rsidRDefault="00D0628C" w:rsidP="002076A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E4365" w14:textId="6E1E74B5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0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C2646" w14:textId="6727F12D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52831" w14:textId="36038546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3B4B2" w14:textId="7296D1BF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5</w:t>
            </w:r>
          </w:p>
        </w:tc>
        <w:tc>
          <w:tcPr>
            <w:tcW w:w="773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7E2C9" w14:textId="24F40A06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28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415DC" w14:textId="1A1EE51C" w:rsidR="00E54221" w:rsidRDefault="00D0628C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AA4D18" w14:paraId="71E8DA1F" w14:textId="77777777" w:rsidTr="003A1333"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58533C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VC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E0203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FDF11" w14:textId="025F137A" w:rsidR="00E54221" w:rsidRDefault="00D035A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D6EEE" w14:textId="067BD6F4" w:rsidR="00E54221" w:rsidRDefault="00D035A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1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5A5E9" w14:textId="60D6708B" w:rsidR="00E54221" w:rsidRDefault="00D035A0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CAA274" w14:textId="2E29EDE5" w:rsidR="00E54221" w:rsidRDefault="00AE625B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C70892" w14:textId="727A2801" w:rsidR="00E54221" w:rsidRDefault="00AE625B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A08701" w14:textId="51F00D8E" w:rsidR="00E54221" w:rsidRDefault="00AE625B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81386" w14:textId="0F78D6E2" w:rsidR="00E54221" w:rsidRDefault="00AE625B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1AD35" w14:textId="7A851413" w:rsidR="00E54221" w:rsidRDefault="00AE625B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8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1EA691" w14:textId="50AB14B2" w:rsidR="00E54221" w:rsidRDefault="00AE625B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AA4D18" w14:paraId="12D7420E" w14:textId="77777777" w:rsidTr="003A1333"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04C21D" w14:textId="77777777" w:rsidR="00E54221" w:rsidRPr="003148FD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786C4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9B177" w14:textId="16122E13" w:rsidR="00E54221" w:rsidRDefault="001839A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BA1F22" w14:textId="7354D565" w:rsidR="00E54221" w:rsidRDefault="001839A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4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4953C3" w14:textId="42A7604F" w:rsidR="00E54221" w:rsidRDefault="001839A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1F35B6" w14:textId="492CD145" w:rsidR="00E54221" w:rsidRDefault="001839A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1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C40BE" w14:textId="025C27AA" w:rsidR="00E54221" w:rsidRDefault="001839A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C604A" w14:textId="07D579BA" w:rsidR="00E54221" w:rsidRDefault="001839A7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6B140" w14:textId="5FBB463F" w:rsidR="00E54221" w:rsidRDefault="00DF5E8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7AD133" w14:textId="77914F83" w:rsidR="00E54221" w:rsidRDefault="00DF5E8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8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B8490D" w14:textId="20BCD2C4" w:rsidR="00E54221" w:rsidRDefault="00DF5E89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AA4D18" w14:paraId="5102B49F" w14:textId="77777777" w:rsidTr="003A1333">
        <w:tc>
          <w:tcPr>
            <w:tcW w:w="12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70DCDC1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3925C3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179B4792" w14:textId="77777777" w:rsidR="00E54221" w:rsidRDefault="00E54221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B157971" w14:textId="3A13F2AF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7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1E0AFE1" w14:textId="27EE2107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7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63C81DAF" w14:textId="18A0AA28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F279F57" w14:textId="6A2BA6C3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8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E187B22" w14:textId="246A4FD8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C38BFD7" w14:textId="5223298B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8245193" w14:textId="0F1132A8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7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45A76A1" w14:textId="30AB3819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  <w:r w:rsidR="00FD737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D85CC7D" w14:textId="4ED0D94A" w:rsidR="00E54221" w:rsidRDefault="000D3C34" w:rsidP="003A133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</w:tbl>
    <w:p w14:paraId="6FD81019" w14:textId="3C0F5F0E" w:rsidR="00E54221" w:rsidRDefault="00E54221" w:rsidP="00E542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42531">
        <w:rPr>
          <w:rFonts w:ascii="Times New Roman" w:hAnsi="Times New Roman" w:cs="Times New Roman"/>
          <w:sz w:val="20"/>
          <w:szCs w:val="20"/>
          <w:lang w:val="en-US"/>
        </w:rPr>
        <w:t>MEP/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X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= Motor evoked potential normalized by </w:t>
      </w:r>
      <w:r>
        <w:rPr>
          <w:rFonts w:ascii="Times New Roman" w:hAnsi="Times New Roman" w:cs="Times New Roman"/>
          <w:sz w:val="20"/>
          <w:szCs w:val="20"/>
          <w:lang w:val="en-US"/>
        </w:rPr>
        <w:t>maximal 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/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Maximal H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EFL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rmalized by maximal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= 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ximal </w:t>
      </w:r>
      <w:r w:rsidRPr="00524EEA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WAVE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OL = Soleus; GM = Gastrocnemius Medialis; GL = Gastrocnemius Lateralis; PTT = Peak Twitch Torque; MVC = Maximal Isometric Voluntary Contraction; ROM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Maximal Range of Motion; </w:t>
      </w:r>
      <w:r w:rsidRPr="0034194A"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 w:rsidRPr="0034194A">
        <w:rPr>
          <w:rFonts w:ascii="Times New Roman" w:hAnsi="Times New Roman" w:cs="Times New Roman"/>
          <w:sz w:val="20"/>
          <w:szCs w:val="20"/>
          <w:lang w:val="en-US"/>
        </w:rPr>
        <w:t>P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Difference in passive torque from Maximal Range of Motion and 5</w:t>
      </w: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B0"/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ess than Maximal 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>Range of Motion; F = F ratio; p = level of significance; p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sym w:font="Symbol" w:char="F068"/>
      </w:r>
      <w:r w:rsidRPr="008967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artial Etta Square.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60B24">
        <w:rPr>
          <w:rFonts w:ascii="Times New Roman" w:hAnsi="Times New Roman" w:cs="Times New Roman"/>
          <w:sz w:val="20"/>
          <w:szCs w:val="20"/>
          <w:lang w:val="en-US"/>
        </w:rPr>
        <w:t>* significant time effect.</w:t>
      </w:r>
    </w:p>
    <w:p w14:paraId="452ECE5C" w14:textId="77777777" w:rsidR="00522816" w:rsidRDefault="00522816" w:rsidP="00E54221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522816" w:rsidSect="00E542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AF8AF2" w14:textId="67F07662" w:rsidR="00522816" w:rsidRPr="008A12DF" w:rsidRDefault="00522816" w:rsidP="00522816">
      <w:pPr>
        <w:ind w:left="-993" w:right="633"/>
        <w:rPr>
          <w:rFonts w:ascii="Times New Roman" w:hAnsi="Times New Roman" w:cs="Times New Roman"/>
          <w:sz w:val="20"/>
          <w:szCs w:val="20"/>
          <w:lang w:val="en-US"/>
        </w:rPr>
      </w:pPr>
      <w:r w:rsidRPr="007F2DA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7F2DA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tailed results of the post-hoc with Bonferroni corrections for the significant time effects for relative changes</w:t>
      </w:r>
      <w:r w:rsidR="00994157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0" w:type="auto"/>
        <w:tblInd w:w="-878" w:type="dxa"/>
        <w:tblLook w:val="04A0" w:firstRow="1" w:lastRow="0" w:firstColumn="1" w:lastColumn="0" w:noHBand="0" w:noVBand="1"/>
      </w:tblPr>
      <w:tblGrid>
        <w:gridCol w:w="1039"/>
        <w:gridCol w:w="2423"/>
        <w:gridCol w:w="836"/>
        <w:gridCol w:w="876"/>
        <w:gridCol w:w="2583"/>
        <w:gridCol w:w="836"/>
        <w:gridCol w:w="876"/>
        <w:gridCol w:w="2454"/>
        <w:gridCol w:w="1939"/>
        <w:gridCol w:w="756"/>
      </w:tblGrid>
      <w:tr w:rsidR="00303295" w14:paraId="7AF283D7" w14:textId="77777777" w:rsidTr="00303295">
        <w:trPr>
          <w:gridAfter w:val="1"/>
          <w:wAfter w:w="756" w:type="dxa"/>
          <w:trHeight w:val="354"/>
        </w:trPr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656F7DF" w14:textId="5BEF410A" w:rsidR="00303295" w:rsidRPr="00E92755" w:rsidRDefault="00303295" w:rsidP="0096654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40EB82F" w14:textId="554F89C3" w:rsidR="00303295" w:rsidRPr="00E92755" w:rsidRDefault="00303295" w:rsidP="0096654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OS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07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9E53B92" w14:textId="1E416A74" w:rsidR="00303295" w:rsidRDefault="00303295" w:rsidP="0096654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OST</w:t>
            </w:r>
            <w:r>
              <w:rPr>
                <w:rFonts w:ascii="Times New Roman" w:hAnsi="Times New Roman" w:cs="Times New Roman"/>
                <w:lang w:val="en-US"/>
              </w:rPr>
              <w:t xml:space="preserve"> vs. </w:t>
            </w: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4</w:t>
            </w:r>
          </w:p>
        </w:tc>
        <w:tc>
          <w:tcPr>
            <w:tcW w:w="4393" w:type="dxa"/>
            <w:gridSpan w:val="2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</w:tcBorders>
            <w:vAlign w:val="center"/>
          </w:tcPr>
          <w:p w14:paraId="5689AE5A" w14:textId="3DD7F30B" w:rsidR="00303295" w:rsidRDefault="00303295" w:rsidP="0096654F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07</w:t>
            </w:r>
            <w:r>
              <w:rPr>
                <w:rFonts w:ascii="Times New Roman" w:hAnsi="Times New Roman" w:cs="Times New Roman"/>
                <w:lang w:val="en-US"/>
              </w:rPr>
              <w:t xml:space="preserve"> vs. </w:t>
            </w: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4</w:t>
            </w:r>
          </w:p>
        </w:tc>
      </w:tr>
      <w:tr w:rsidR="0096654F" w14:paraId="5459BC83" w14:textId="77777777" w:rsidTr="00303295"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4B8C471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D0BAAC0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ifference</w:t>
            </w:r>
          </w:p>
          <w:p w14:paraId="43A292BE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EE45AC4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97ADF94" w14:textId="77777777" w:rsidR="0096654F" w:rsidRPr="00C477CC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9E00A74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52FDEE3D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2A97BCA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AFEE838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01FA581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691D14C3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1939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BB260F2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56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53DF12B" w14:textId="77777777" w:rsidR="0096654F" w:rsidRDefault="0096654F" w:rsidP="009665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96654F" w14:paraId="145416DB" w14:textId="77777777" w:rsidTr="00303295"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270E7" w14:textId="77777777" w:rsidR="0096654F" w:rsidRPr="00C477CC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0D6F7B" w14:textId="64AA8E50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26 (2.087; 11.966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A9588" w14:textId="5ED93D77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0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73FB2" w14:textId="63837CC8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E37FD5" w14:textId="2D0C817E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714 (-4.775; 14.6541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BE512" w14:textId="71AC2A56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6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7FC372" w14:textId="49FC1504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9D96F" w14:textId="3E1FB1C2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88 (-2.525; 7.627)</w:t>
            </w:r>
          </w:p>
        </w:tc>
        <w:tc>
          <w:tcPr>
            <w:tcW w:w="1939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75C2D" w14:textId="6CC1321B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6</w:t>
            </w:r>
          </w:p>
        </w:tc>
        <w:tc>
          <w:tcPr>
            <w:tcW w:w="756" w:type="dxa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B816EB" w14:textId="7314ABF4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7</w:t>
            </w:r>
          </w:p>
        </w:tc>
      </w:tr>
      <w:tr w:rsidR="0096654F" w14:paraId="38BEE694" w14:textId="77777777" w:rsidTr="00303295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D8F18" w14:textId="77777777" w:rsidR="0096654F" w:rsidRPr="003148FD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OM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9DAC69" w14:textId="01D30A27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707 (-5.991; -1.42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EC234B" w14:textId="6970D5AE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2C458" w14:textId="7403524C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034479" w14:textId="0AF4F738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716 (-8.000; -3.43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66D45D" w14:textId="314C1375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EDB7BE" w14:textId="3E792E90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EEA8F" w14:textId="0E2AFC4A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009 (-4.293; -0.275)</w:t>
            </w:r>
          </w:p>
        </w:tc>
        <w:tc>
          <w:tcPr>
            <w:tcW w:w="1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9576C" w14:textId="3159CA07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3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BC485" w14:textId="2F7ECAA2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96654F" w14:paraId="34B1E19D" w14:textId="77777777" w:rsidTr="00303295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0EA08174" w14:textId="77777777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3925C3">
              <w:rPr>
                <w:rFonts w:ascii="Times New Roman" w:hAnsi="Times New Roman" w:cs="Times New Roman"/>
                <w:lang w:val="en-US"/>
              </w:rPr>
              <w:t>P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6052DFD" w14:textId="0E05D880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10 (-9.744; 6.52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FC1F916" w14:textId="4BFDB127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3F7D80FB" w14:textId="5C2B133A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CC9FBAB" w14:textId="651CE3B2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212 (-13.346; 2.92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7BC8AAD4" w14:textId="511BF3E5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5C4E93CE" w14:textId="48D30F1A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4D892B5D" w14:textId="233A01A0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602 (-11.736; 4.532)</w:t>
            </w:r>
          </w:p>
        </w:tc>
        <w:tc>
          <w:tcPr>
            <w:tcW w:w="19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2516D59" w14:textId="7ECFD848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4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</w:tcPr>
          <w:p w14:paraId="28DCABA7" w14:textId="3D3AEBA0" w:rsidR="0096654F" w:rsidRDefault="0096654F" w:rsidP="0096654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2</w:t>
            </w:r>
          </w:p>
        </w:tc>
      </w:tr>
    </w:tbl>
    <w:p w14:paraId="413BE4AC" w14:textId="0FC57D3C" w:rsidR="00994157" w:rsidRPr="008905A4" w:rsidRDefault="00296E12" w:rsidP="008905A4">
      <w:pPr>
        <w:ind w:left="-851" w:right="633"/>
        <w:jc w:val="both"/>
        <w:rPr>
          <w:rFonts w:ascii="Times New Roman" w:hAnsi="Times New Roman" w:cs="Times New Roman"/>
          <w:lang w:val="en-US"/>
        </w:rPr>
        <w:sectPr w:rsidR="00994157" w:rsidRPr="008905A4" w:rsidSect="0052281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O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OST Relative changes according to PRE; </w:t>
      </w: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0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07 Relative changes according to PRE; </w:t>
      </w:r>
      <w:r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1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P14 Relative changes according to PRE; 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>PTT = Peak Twitch Torque; ROM</w:t>
      </w:r>
      <w:r w:rsidR="0052281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 xml:space="preserve"> = Maximal Range of Motion; </w:t>
      </w:r>
      <w:r w:rsidR="00522816" w:rsidRPr="0034194A">
        <w:rPr>
          <w:rFonts w:ascii="Times New Roman" w:hAnsi="Times New Roman" w:cs="Times New Roman"/>
          <w:sz w:val="20"/>
          <w:szCs w:val="20"/>
          <w:lang w:val="en-US"/>
        </w:rPr>
        <w:sym w:font="Symbol" w:char="F044"/>
      </w:r>
      <w:r w:rsidR="00522816" w:rsidRPr="0034194A">
        <w:rPr>
          <w:rFonts w:ascii="Times New Roman" w:hAnsi="Times New Roman" w:cs="Times New Roman"/>
          <w:sz w:val="20"/>
          <w:szCs w:val="20"/>
          <w:lang w:val="en-US"/>
        </w:rPr>
        <w:t>PT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 xml:space="preserve"> = Difference in passive torque from Maximal Range of Motion and 5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sym w:font="Symbol" w:char="F0B0"/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 xml:space="preserve"> less than Maximal </w:t>
      </w:r>
      <w:r w:rsidR="00522816" w:rsidRPr="008967CC">
        <w:rPr>
          <w:rFonts w:ascii="Times New Roman" w:hAnsi="Times New Roman" w:cs="Times New Roman"/>
          <w:sz w:val="20"/>
          <w:szCs w:val="20"/>
          <w:lang w:val="en-US"/>
        </w:rPr>
        <w:t>Range of Motion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522816"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522816"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>Confidence Interval; d = Cohen’s D;</w:t>
      </w:r>
      <w:r w:rsidR="00522816"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p = level of significance</w:t>
      </w:r>
      <w:r w:rsidR="0052281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905A4">
        <w:rPr>
          <w:rFonts w:ascii="Times New Roman" w:hAnsi="Times New Roman" w:cs="Times New Roman"/>
          <w:sz w:val="20"/>
          <w:szCs w:val="20"/>
          <w:lang w:val="en-US"/>
        </w:rPr>
        <w:t xml:space="preserve"> * significant time effect.</w:t>
      </w:r>
    </w:p>
    <w:p w14:paraId="31C05F7F" w14:textId="49E81C9E" w:rsidR="00994157" w:rsidRPr="008A12DF" w:rsidRDefault="00994157" w:rsidP="00994157">
      <w:pPr>
        <w:ind w:left="-993" w:right="350"/>
        <w:rPr>
          <w:rFonts w:ascii="Times New Roman" w:hAnsi="Times New Roman" w:cs="Times New Roman"/>
          <w:sz w:val="20"/>
          <w:szCs w:val="20"/>
          <w:lang w:val="en-US"/>
        </w:rPr>
      </w:pPr>
      <w:r w:rsidRPr="007F2DA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7F2DA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tailed results of the post-hoc with Bonferroni corrections for significant time x condition interaction for relative changes.</w:t>
      </w:r>
    </w:p>
    <w:tbl>
      <w:tblPr>
        <w:tblStyle w:val="Tabelacomgrade"/>
        <w:tblW w:w="0" w:type="auto"/>
        <w:tblInd w:w="-878" w:type="dxa"/>
        <w:tblLook w:val="04A0" w:firstRow="1" w:lastRow="0" w:firstColumn="1" w:lastColumn="0" w:noHBand="0" w:noVBand="1"/>
      </w:tblPr>
      <w:tblGrid>
        <w:gridCol w:w="1016"/>
        <w:gridCol w:w="1177"/>
        <w:gridCol w:w="2463"/>
        <w:gridCol w:w="836"/>
        <w:gridCol w:w="876"/>
        <w:gridCol w:w="2463"/>
        <w:gridCol w:w="836"/>
        <w:gridCol w:w="876"/>
        <w:gridCol w:w="2503"/>
        <w:gridCol w:w="836"/>
        <w:gridCol w:w="756"/>
      </w:tblGrid>
      <w:tr w:rsidR="00C169FB" w14:paraId="4651F1DB" w14:textId="77777777" w:rsidTr="003A1333">
        <w:trPr>
          <w:trHeight w:val="354"/>
        </w:trPr>
        <w:tc>
          <w:tcPr>
            <w:tcW w:w="0" w:type="auto"/>
            <w:gridSpan w:val="2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3C1C49C7" w14:textId="77777777" w:rsidR="007C1897" w:rsidRDefault="007C1897" w:rsidP="007C18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4472B71" w14:textId="2B2BF9B7" w:rsidR="007C1897" w:rsidRDefault="007C1897" w:rsidP="007C18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OS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vs. </w:t>
            </w: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07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95A40DA" w14:textId="12F652F1" w:rsidR="007C1897" w:rsidRDefault="007C1897" w:rsidP="007C18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OST</w:t>
            </w:r>
            <w:r>
              <w:rPr>
                <w:rFonts w:ascii="Times New Roman" w:hAnsi="Times New Roman" w:cs="Times New Roman"/>
                <w:lang w:val="en-US"/>
              </w:rPr>
              <w:t xml:space="preserve"> vs. </w:t>
            </w: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4</w:t>
            </w:r>
          </w:p>
        </w:tc>
        <w:tc>
          <w:tcPr>
            <w:tcW w:w="0" w:type="auto"/>
            <w:gridSpan w:val="3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7676CAE0" w14:textId="2A43E4BD" w:rsidR="007C1897" w:rsidRDefault="007C1897" w:rsidP="007C189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07</w:t>
            </w:r>
            <w:r>
              <w:rPr>
                <w:rFonts w:ascii="Times New Roman" w:hAnsi="Times New Roman" w:cs="Times New Roman"/>
                <w:lang w:val="en-US"/>
              </w:rPr>
              <w:t xml:space="preserve"> vs. </w:t>
            </w:r>
            <w:r w:rsidRPr="003925C3">
              <w:rPr>
                <w:rFonts w:ascii="Times New Roman" w:hAnsi="Times New Roman" w:cs="Times New Roman"/>
                <w:lang w:val="en-US"/>
              </w:rPr>
              <w:sym w:font="Symbol" w:char="F044"/>
            </w:r>
            <w:r w:rsidRPr="00260DFA">
              <w:rPr>
                <w:rFonts w:ascii="Times New Roman" w:hAnsi="Times New Roman" w:cs="Times New Roman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14</w:t>
            </w:r>
          </w:p>
        </w:tc>
      </w:tr>
      <w:tr w:rsidR="00B47C1E" w14:paraId="052FE572" w14:textId="77777777" w:rsidTr="003A1333"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50B82969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4198C97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33368D4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ifference</w:t>
            </w:r>
          </w:p>
          <w:p w14:paraId="06495D0B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783222C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0CC2CE26" w14:textId="77777777" w:rsidR="00994157" w:rsidRPr="00C477CC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86B4B51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37352F27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0E5EC503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64B8AF66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1C2DB572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difference </w:t>
            </w:r>
          </w:p>
          <w:p w14:paraId="2096A4A4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4E36F355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0" w:type="auto"/>
            <w:tcBorders>
              <w:top w:val="single" w:sz="24" w:space="0" w:color="000000" w:themeColor="text1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vAlign w:val="center"/>
          </w:tcPr>
          <w:p w14:paraId="2D21CFDC" w14:textId="77777777" w:rsidR="00994157" w:rsidRDefault="00994157" w:rsidP="003A13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B47C1E" w14:paraId="54AC92AF" w14:textId="77777777" w:rsidTr="003A1333">
        <w:tc>
          <w:tcPr>
            <w:tcW w:w="0" w:type="auto"/>
            <w:vMerge w:val="restart"/>
            <w:tcBorders>
              <w:top w:val="single" w:sz="2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81F493" w14:textId="77777777" w:rsidR="00994157" w:rsidRPr="00C477CC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T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905AAF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F3B6A8" w14:textId="5A864058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950949">
              <w:rPr>
                <w:rFonts w:ascii="Times New Roman" w:hAnsi="Times New Roman" w:cs="Times New Roman"/>
                <w:lang w:val="en-US"/>
              </w:rPr>
              <w:t>3.992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50949">
              <w:rPr>
                <w:rFonts w:ascii="Times New Roman" w:hAnsi="Times New Roman" w:cs="Times New Roman"/>
                <w:lang w:val="en-US"/>
              </w:rPr>
              <w:t>-</w:t>
            </w:r>
            <w:r w:rsidR="008B356F">
              <w:rPr>
                <w:rFonts w:ascii="Times New Roman" w:hAnsi="Times New Roman" w:cs="Times New Roman"/>
                <w:lang w:val="en-US"/>
              </w:rPr>
              <w:t>14.386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B356F">
              <w:rPr>
                <w:rFonts w:ascii="Times New Roman" w:hAnsi="Times New Roman" w:cs="Times New Roman"/>
                <w:lang w:val="en-US"/>
              </w:rPr>
              <w:t>6.40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B2FEA9" w14:textId="4C6A0C60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5C69FE"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052A3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F2EBA" w14:textId="76A26F78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5C69FE">
              <w:rPr>
                <w:rFonts w:ascii="Times New Roman" w:hAnsi="Times New Roman" w:cs="Times New Roman"/>
                <w:lang w:val="en-US"/>
              </w:rPr>
              <w:t>3.759</w:t>
            </w:r>
            <w:r>
              <w:rPr>
                <w:rFonts w:ascii="Times New Roman" w:hAnsi="Times New Roman" w:cs="Times New Roman"/>
                <w:lang w:val="en-US"/>
              </w:rPr>
              <w:t xml:space="preserve"> (-</w:t>
            </w:r>
            <w:r w:rsidR="0039112C">
              <w:rPr>
                <w:rFonts w:ascii="Times New Roman" w:hAnsi="Times New Roman" w:cs="Times New Roman"/>
                <w:lang w:val="en-US"/>
              </w:rPr>
              <w:t>14.153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9112C">
              <w:rPr>
                <w:rFonts w:ascii="Times New Roman" w:hAnsi="Times New Roman" w:cs="Times New Roman"/>
                <w:lang w:val="en-US"/>
              </w:rPr>
              <w:t>6.63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40649F" w14:textId="4C66D4E6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653B1F"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60F371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67FB0F" w14:textId="6408BDDB" w:rsidR="00994157" w:rsidRDefault="00653B1F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3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-</w:t>
            </w:r>
            <w:r w:rsidR="00816694">
              <w:rPr>
                <w:rFonts w:ascii="Times New Roman" w:hAnsi="Times New Roman" w:cs="Times New Roman"/>
                <w:lang w:val="en-US"/>
              </w:rPr>
              <w:t>10.1</w:t>
            </w:r>
            <w:r w:rsidR="000E1D67">
              <w:rPr>
                <w:rFonts w:ascii="Times New Roman" w:hAnsi="Times New Roman" w:cs="Times New Roman"/>
                <w:lang w:val="en-US"/>
              </w:rPr>
              <w:t>61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0E1D67">
              <w:rPr>
                <w:rFonts w:ascii="Times New Roman" w:hAnsi="Times New Roman" w:cs="Times New Roman"/>
                <w:lang w:val="en-US"/>
              </w:rPr>
              <w:t>1</w:t>
            </w:r>
            <w:r w:rsidR="00994157">
              <w:rPr>
                <w:rFonts w:ascii="Times New Roman" w:hAnsi="Times New Roman" w:cs="Times New Roman"/>
                <w:lang w:val="en-US"/>
              </w:rPr>
              <w:t>0.</w:t>
            </w:r>
            <w:r w:rsidR="000E1D67">
              <w:rPr>
                <w:rFonts w:ascii="Times New Roman" w:hAnsi="Times New Roman" w:cs="Times New Roman"/>
                <w:lang w:val="en-US"/>
              </w:rPr>
              <w:t>627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175374" w14:textId="1A77D702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E1D67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single" w:sz="2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E95D49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B47C1E" w14:paraId="6121986B" w14:textId="77777777" w:rsidTr="003A1333"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842341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97318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LOW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12A92" w14:textId="357C4DE0" w:rsidR="00994157" w:rsidRDefault="002054E1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421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lang w:val="en-US"/>
              </w:rPr>
              <w:t>0.973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EE0618">
              <w:rPr>
                <w:rFonts w:ascii="Times New Roman" w:hAnsi="Times New Roman" w:cs="Times New Roman"/>
                <w:lang w:val="en-US"/>
              </w:rPr>
              <w:t>19.815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5B0E7D" w14:textId="19848561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E0618">
              <w:rPr>
                <w:rFonts w:ascii="Times New Roman" w:hAnsi="Times New Roman" w:cs="Times New Roman"/>
                <w:lang w:val="en-US"/>
              </w:rPr>
              <w:t>6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79704" w14:textId="574F7689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EE0618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796AD7" w14:textId="4C59D332" w:rsidR="00994157" w:rsidRDefault="00EE0618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716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450A1">
              <w:rPr>
                <w:rFonts w:ascii="Times New Roman" w:hAnsi="Times New Roman" w:cs="Times New Roman"/>
                <w:lang w:val="en-US"/>
              </w:rPr>
              <w:t>1.322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9450A1">
              <w:rPr>
                <w:rFonts w:ascii="Times New Roman" w:hAnsi="Times New Roman" w:cs="Times New Roman"/>
                <w:lang w:val="en-US"/>
              </w:rPr>
              <w:t>22.110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0493A5" w14:textId="0F32F13D" w:rsidR="00994157" w:rsidRDefault="009450A1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A0FD1A" w14:textId="3CB3365C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7A3CCC">
              <w:rPr>
                <w:rFonts w:ascii="Times New Roman" w:hAnsi="Times New Roman" w:cs="Times New Roman"/>
                <w:lang w:val="en-US"/>
              </w:rPr>
              <w:t>11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1AB852" w14:textId="5394EC00" w:rsidR="00994157" w:rsidRDefault="00126271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96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lang w:val="en-US"/>
              </w:rPr>
              <w:t>8.099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7E1F22">
              <w:rPr>
                <w:rFonts w:ascii="Times New Roman" w:hAnsi="Times New Roman" w:cs="Times New Roman"/>
                <w:lang w:val="en-US"/>
              </w:rPr>
              <w:t>12.690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1DEE84" w14:textId="3D75579C" w:rsidR="00994157" w:rsidRDefault="007E1F22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5417CB" w14:textId="6FDEE8B2" w:rsidR="00994157" w:rsidRDefault="008F045B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B47C1E" w14:paraId="10208612" w14:textId="77777777" w:rsidTr="003A1333">
        <w:tc>
          <w:tcPr>
            <w:tcW w:w="0" w:type="auto"/>
            <w:vMerge/>
            <w:tcBorders>
              <w:left w:val="single" w:sz="4" w:space="0" w:color="FFFFFF" w:themeColor="background1"/>
              <w:bottom w:val="single" w:sz="24" w:space="0" w:color="FFFFFF" w:themeColor="background1"/>
              <w:right w:val="single" w:sz="4" w:space="0" w:color="FFFFFF" w:themeColor="background1"/>
            </w:tcBorders>
          </w:tcPr>
          <w:p w14:paraId="60E11A42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B94A91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6E686D" w14:textId="125F3E7A" w:rsidR="00994157" w:rsidRDefault="000647D8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74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25229">
              <w:rPr>
                <w:rFonts w:ascii="Times New Roman" w:hAnsi="Times New Roman" w:cs="Times New Roman"/>
                <w:lang w:val="en-US"/>
              </w:rPr>
              <w:t>0.280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F25229">
              <w:rPr>
                <w:rFonts w:ascii="Times New Roman" w:hAnsi="Times New Roman" w:cs="Times New Roman"/>
                <w:lang w:val="en-US"/>
              </w:rPr>
              <w:t>21.068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A90FF1" w14:textId="0ABDF04E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F25229">
              <w:rPr>
                <w:rFonts w:ascii="Times New Roman" w:hAnsi="Times New Roman" w:cs="Times New Roman"/>
                <w:lang w:val="en-US"/>
              </w:rPr>
              <w:t>6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D54B11" w14:textId="1D85D5F5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C169FB">
              <w:rPr>
                <w:rFonts w:ascii="Times New Roman" w:hAnsi="Times New Roman" w:cs="Times New Roman"/>
                <w:lang w:val="en-US"/>
              </w:rPr>
              <w:t>37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DC610" w14:textId="0FB839BD" w:rsidR="00994157" w:rsidRDefault="00C169FB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661 </w:t>
            </w:r>
            <w:r w:rsidR="0099415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.267</w:t>
            </w:r>
            <w:r w:rsidR="00994157">
              <w:rPr>
                <w:rFonts w:ascii="Times New Roman" w:hAnsi="Times New Roman" w:cs="Times New Roman"/>
                <w:lang w:val="en-US"/>
              </w:rPr>
              <w:t>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736B2">
              <w:rPr>
                <w:rFonts w:ascii="Times New Roman" w:hAnsi="Times New Roman" w:cs="Times New Roman"/>
                <w:lang w:val="en-US"/>
              </w:rPr>
              <w:t>27.055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40318" w14:textId="0E7E5843" w:rsidR="00994157" w:rsidRDefault="004736B2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477ACD" w14:textId="42393ECA" w:rsidR="00994157" w:rsidRDefault="004736B2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3EBE1A" w14:textId="6B3391F7" w:rsidR="00994157" w:rsidRDefault="001610E0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87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47C1E">
              <w:rPr>
                <w:rFonts w:ascii="Times New Roman" w:hAnsi="Times New Roman" w:cs="Times New Roman"/>
                <w:lang w:val="en-US"/>
              </w:rPr>
              <w:t>-4.407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B47C1E">
              <w:rPr>
                <w:rFonts w:ascii="Times New Roman" w:hAnsi="Times New Roman" w:cs="Times New Roman"/>
                <w:lang w:val="en-US"/>
              </w:rPr>
              <w:t>16.381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0FA4B2" w14:textId="22FD4004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B47C1E">
              <w:rPr>
                <w:rFonts w:ascii="Times New Roman" w:hAnsi="Times New Roman" w:cs="Times New Roman"/>
                <w:lang w:val="en-US"/>
              </w:rPr>
              <w:t>0.39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2E0271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B47C1E" w14:paraId="10281605" w14:textId="77777777" w:rsidTr="003A1333">
        <w:tc>
          <w:tcPr>
            <w:tcW w:w="0" w:type="auto"/>
            <w:tcBorders>
              <w:top w:val="single" w:sz="2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</w:tcPr>
          <w:p w14:paraId="4AC4107E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EB99534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ST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D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109DC728" w14:textId="78DDA5D9" w:rsidR="00994157" w:rsidRDefault="00981D65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03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.609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0F10DB">
              <w:rPr>
                <w:rFonts w:ascii="Times New Roman" w:hAnsi="Times New Roman" w:cs="Times New Roman"/>
                <w:lang w:val="en-US"/>
              </w:rPr>
              <w:t>22.397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0FEE0627" w14:textId="0A34CAAD" w:rsidR="00994157" w:rsidRDefault="00C63DFA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96EB79F" w14:textId="326DE33C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</w:t>
            </w:r>
            <w:r w:rsidR="00C63DFA">
              <w:rPr>
                <w:rFonts w:ascii="Times New Roman" w:hAnsi="Times New Roman" w:cs="Times New Roman"/>
                <w:lang w:val="en-US"/>
              </w:rPr>
              <w:t>8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6787241A" w14:textId="482514BB" w:rsidR="00994157" w:rsidRDefault="006845B8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238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.844; 24.632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680F560" w14:textId="1D2C14CF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845B8">
              <w:rPr>
                <w:rFonts w:ascii="Times New Roman" w:hAnsi="Times New Roman" w:cs="Times New Roman"/>
                <w:lang w:val="en-US"/>
              </w:rPr>
              <w:t>0.93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C524E59" w14:textId="292A9D48" w:rsidR="00994157" w:rsidRDefault="00C45DAD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  <w:r w:rsidR="00CF1EEB" w:rsidRPr="00D600D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5C948A71" w14:textId="04F7F0F4" w:rsidR="00994157" w:rsidRDefault="00C45DAD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35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lang w:val="en-US"/>
              </w:rPr>
              <w:t>8.159</w:t>
            </w:r>
            <w:r w:rsidR="00994157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C81167">
              <w:rPr>
                <w:rFonts w:ascii="Times New Roman" w:hAnsi="Times New Roman" w:cs="Times New Roman"/>
                <w:lang w:val="en-US"/>
              </w:rPr>
              <w:t>12.629</w:t>
            </w:r>
            <w:r w:rsidR="0099415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498FF049" w14:textId="1BB38606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C81167">
              <w:rPr>
                <w:rFonts w:ascii="Times New Roman" w:hAnsi="Times New Roman" w:cs="Times New Roman"/>
                <w:lang w:val="en-US"/>
              </w:rPr>
              <w:t>3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000000"/>
              <w:right w:val="single" w:sz="4" w:space="0" w:color="FFFFFF" w:themeColor="background1"/>
            </w:tcBorders>
            <w:vAlign w:val="center"/>
          </w:tcPr>
          <w:p w14:paraId="3201F531" w14:textId="77777777" w:rsidR="00994157" w:rsidRDefault="00994157" w:rsidP="003A133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</w:tbl>
    <w:p w14:paraId="6CE180A6" w14:textId="3F5D69D9" w:rsidR="00994157" w:rsidRDefault="00994157" w:rsidP="00994157">
      <w:pPr>
        <w:ind w:left="-851" w:right="63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TT = Peak Twitch Torque; 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>CON = Control Session; SLOW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S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Dynamic stretching performed </w:t>
      </w:r>
      <w:r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a slow velocity; MOD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S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Dynamic stretching performed </w:t>
      </w:r>
      <w:r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a moderate velocity; FAST</w:t>
      </w:r>
      <w:r w:rsidRPr="003425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DS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= Dynamic stretching performed </w:t>
      </w:r>
      <w:r>
        <w:rPr>
          <w:rFonts w:ascii="Times New Roman" w:hAnsi="Times New Roman" w:cs="Times New Roman"/>
          <w:sz w:val="20"/>
          <w:szCs w:val="20"/>
          <w:lang w:val="en-US"/>
        </w:rPr>
        <w:t>at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a fast velocity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342531">
        <w:rPr>
          <w:rFonts w:ascii="Times New Roman" w:hAnsi="Times New Roman" w:cs="Times New Roman"/>
          <w:sz w:val="20"/>
          <w:szCs w:val="20"/>
          <w:lang w:val="en-US"/>
        </w:rPr>
        <w:t xml:space="preserve"> PRE = Pre-test; POST = test performed immediately after experimental condition; P07 = test performed 7 minutes after experimental condition; P14 = test performed 14 minutes after experimental condition</w:t>
      </w:r>
      <w:r>
        <w:rPr>
          <w:rFonts w:ascii="Times New Roman" w:hAnsi="Times New Roman" w:cs="Times New Roman"/>
          <w:sz w:val="20"/>
          <w:szCs w:val="20"/>
          <w:lang w:val="en-US"/>
        </w:rPr>
        <w:t>; CI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Confidence Interval; d = Cohen’s D;</w:t>
      </w:r>
      <w:r w:rsidRPr="008967CC">
        <w:rPr>
          <w:rFonts w:ascii="Times New Roman" w:hAnsi="Times New Roman" w:cs="Times New Roman"/>
          <w:sz w:val="20"/>
          <w:szCs w:val="20"/>
          <w:lang w:val="en-US"/>
        </w:rPr>
        <w:t xml:space="preserve"> p = level of significanc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51692">
        <w:rPr>
          <w:rFonts w:ascii="Times New Roman" w:hAnsi="Times New Roman" w:cs="Times New Roman"/>
          <w:sz w:val="20"/>
          <w:szCs w:val="20"/>
          <w:lang w:val="en-US"/>
        </w:rPr>
        <w:t xml:space="preserve"> *significant difference </w:t>
      </w:r>
      <w:r w:rsidR="00800DBD">
        <w:rPr>
          <w:rFonts w:ascii="Times New Roman" w:hAnsi="Times New Roman" w:cs="Times New Roman"/>
          <w:sz w:val="20"/>
          <w:szCs w:val="20"/>
          <w:lang w:val="en-US"/>
        </w:rPr>
        <w:t>from CON</w:t>
      </w:r>
      <w:r w:rsidR="00A516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08A1029" w14:textId="77777777" w:rsidR="00994157" w:rsidRDefault="00994157" w:rsidP="00E5422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95D0DC" w14:textId="77777777" w:rsidR="00E54221" w:rsidRPr="008967CC" w:rsidRDefault="00E54221" w:rsidP="00E54221">
      <w:pPr>
        <w:ind w:left="-851" w:right="633"/>
        <w:jc w:val="both"/>
        <w:rPr>
          <w:rFonts w:ascii="Times New Roman" w:hAnsi="Times New Roman" w:cs="Times New Roman"/>
          <w:lang w:val="en-US"/>
        </w:rPr>
      </w:pPr>
    </w:p>
    <w:sectPr w:rsidR="00E54221" w:rsidRPr="008967CC" w:rsidSect="005228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isplayBackgroundShape/>
  <w:mirrorMargins/>
  <w:proofState w:spelling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7CC"/>
    <w:rsid w:val="00047D5B"/>
    <w:rsid w:val="00047E48"/>
    <w:rsid w:val="000647D8"/>
    <w:rsid w:val="00072435"/>
    <w:rsid w:val="0007682F"/>
    <w:rsid w:val="000A2517"/>
    <w:rsid w:val="000A3FF3"/>
    <w:rsid w:val="000A6006"/>
    <w:rsid w:val="000B7092"/>
    <w:rsid w:val="000D3C34"/>
    <w:rsid w:val="000E1D67"/>
    <w:rsid w:val="000F10DB"/>
    <w:rsid w:val="000F2467"/>
    <w:rsid w:val="000F6779"/>
    <w:rsid w:val="000F7E96"/>
    <w:rsid w:val="00102025"/>
    <w:rsid w:val="00117549"/>
    <w:rsid w:val="00121E30"/>
    <w:rsid w:val="00126271"/>
    <w:rsid w:val="00130A62"/>
    <w:rsid w:val="001610E0"/>
    <w:rsid w:val="001839A7"/>
    <w:rsid w:val="001C4655"/>
    <w:rsid w:val="001D0483"/>
    <w:rsid w:val="001D3427"/>
    <w:rsid w:val="002054E1"/>
    <w:rsid w:val="00206B09"/>
    <w:rsid w:val="002076AE"/>
    <w:rsid w:val="00210436"/>
    <w:rsid w:val="0021629D"/>
    <w:rsid w:val="002472C2"/>
    <w:rsid w:val="00260DFA"/>
    <w:rsid w:val="00283F21"/>
    <w:rsid w:val="0029672D"/>
    <w:rsid w:val="00296E12"/>
    <w:rsid w:val="002A77B9"/>
    <w:rsid w:val="002B46A8"/>
    <w:rsid w:val="002F3546"/>
    <w:rsid w:val="00300156"/>
    <w:rsid w:val="00303295"/>
    <w:rsid w:val="00304128"/>
    <w:rsid w:val="003148FD"/>
    <w:rsid w:val="003361E0"/>
    <w:rsid w:val="00372930"/>
    <w:rsid w:val="00386C3C"/>
    <w:rsid w:val="0039112C"/>
    <w:rsid w:val="003C12F3"/>
    <w:rsid w:val="003C3140"/>
    <w:rsid w:val="003F4204"/>
    <w:rsid w:val="0041046B"/>
    <w:rsid w:val="00423C4C"/>
    <w:rsid w:val="00437EFD"/>
    <w:rsid w:val="00453DD4"/>
    <w:rsid w:val="00463939"/>
    <w:rsid w:val="004736B2"/>
    <w:rsid w:val="004910A9"/>
    <w:rsid w:val="0049328C"/>
    <w:rsid w:val="004B2F37"/>
    <w:rsid w:val="004F318A"/>
    <w:rsid w:val="004F7F45"/>
    <w:rsid w:val="00505862"/>
    <w:rsid w:val="005078B6"/>
    <w:rsid w:val="005175D9"/>
    <w:rsid w:val="00522816"/>
    <w:rsid w:val="0054235A"/>
    <w:rsid w:val="005478B0"/>
    <w:rsid w:val="00555129"/>
    <w:rsid w:val="00560B24"/>
    <w:rsid w:val="005B55A3"/>
    <w:rsid w:val="005B6633"/>
    <w:rsid w:val="005C69FE"/>
    <w:rsid w:val="005C7F14"/>
    <w:rsid w:val="005D2549"/>
    <w:rsid w:val="005E1E5B"/>
    <w:rsid w:val="005F1F1A"/>
    <w:rsid w:val="005F7FF2"/>
    <w:rsid w:val="0060576A"/>
    <w:rsid w:val="00613285"/>
    <w:rsid w:val="00614853"/>
    <w:rsid w:val="00626677"/>
    <w:rsid w:val="00636B40"/>
    <w:rsid w:val="0064220B"/>
    <w:rsid w:val="00646D39"/>
    <w:rsid w:val="00653B1F"/>
    <w:rsid w:val="006647A5"/>
    <w:rsid w:val="006651B0"/>
    <w:rsid w:val="006813D8"/>
    <w:rsid w:val="006845B8"/>
    <w:rsid w:val="006878E3"/>
    <w:rsid w:val="006932C1"/>
    <w:rsid w:val="006F1015"/>
    <w:rsid w:val="007109DB"/>
    <w:rsid w:val="007501DD"/>
    <w:rsid w:val="0075078A"/>
    <w:rsid w:val="007533E8"/>
    <w:rsid w:val="00755632"/>
    <w:rsid w:val="00782CF7"/>
    <w:rsid w:val="00795433"/>
    <w:rsid w:val="007A3CCC"/>
    <w:rsid w:val="007C0BA0"/>
    <w:rsid w:val="007C1897"/>
    <w:rsid w:val="007C4C29"/>
    <w:rsid w:val="007C4ED8"/>
    <w:rsid w:val="007E1F22"/>
    <w:rsid w:val="007E31B7"/>
    <w:rsid w:val="007E396D"/>
    <w:rsid w:val="007E5A2E"/>
    <w:rsid w:val="007F2DAF"/>
    <w:rsid w:val="00800DBD"/>
    <w:rsid w:val="0080663B"/>
    <w:rsid w:val="00816694"/>
    <w:rsid w:val="008407C2"/>
    <w:rsid w:val="008767DE"/>
    <w:rsid w:val="008905A4"/>
    <w:rsid w:val="008967CC"/>
    <w:rsid w:val="00896EE8"/>
    <w:rsid w:val="008A12DF"/>
    <w:rsid w:val="008A6C92"/>
    <w:rsid w:val="008B356F"/>
    <w:rsid w:val="008D6455"/>
    <w:rsid w:val="008F045B"/>
    <w:rsid w:val="008F1DA4"/>
    <w:rsid w:val="008F6D42"/>
    <w:rsid w:val="0091358C"/>
    <w:rsid w:val="00917654"/>
    <w:rsid w:val="009450A1"/>
    <w:rsid w:val="009461F2"/>
    <w:rsid w:val="009472F3"/>
    <w:rsid w:val="00950949"/>
    <w:rsid w:val="00953DF8"/>
    <w:rsid w:val="0096654F"/>
    <w:rsid w:val="00981D65"/>
    <w:rsid w:val="00994157"/>
    <w:rsid w:val="009A3752"/>
    <w:rsid w:val="009B6DDE"/>
    <w:rsid w:val="009B7FE9"/>
    <w:rsid w:val="009C6FA7"/>
    <w:rsid w:val="009C7B6C"/>
    <w:rsid w:val="009D095E"/>
    <w:rsid w:val="009E3A70"/>
    <w:rsid w:val="00A41083"/>
    <w:rsid w:val="00A44DC5"/>
    <w:rsid w:val="00A51692"/>
    <w:rsid w:val="00A55449"/>
    <w:rsid w:val="00AA4D18"/>
    <w:rsid w:val="00AC05B1"/>
    <w:rsid w:val="00AE625B"/>
    <w:rsid w:val="00B447E5"/>
    <w:rsid w:val="00B47C1E"/>
    <w:rsid w:val="00B72EE8"/>
    <w:rsid w:val="00B73368"/>
    <w:rsid w:val="00B94094"/>
    <w:rsid w:val="00B94954"/>
    <w:rsid w:val="00BB11C1"/>
    <w:rsid w:val="00BB60C4"/>
    <w:rsid w:val="00BC1F8A"/>
    <w:rsid w:val="00BF14C3"/>
    <w:rsid w:val="00C169FB"/>
    <w:rsid w:val="00C17F6A"/>
    <w:rsid w:val="00C45399"/>
    <w:rsid w:val="00C454BB"/>
    <w:rsid w:val="00C45DAD"/>
    <w:rsid w:val="00C477CC"/>
    <w:rsid w:val="00C52091"/>
    <w:rsid w:val="00C63DFA"/>
    <w:rsid w:val="00C81167"/>
    <w:rsid w:val="00C8326C"/>
    <w:rsid w:val="00C92A2D"/>
    <w:rsid w:val="00CC0C0C"/>
    <w:rsid w:val="00CE514E"/>
    <w:rsid w:val="00CF1EEB"/>
    <w:rsid w:val="00D035A0"/>
    <w:rsid w:val="00D0628C"/>
    <w:rsid w:val="00D1578E"/>
    <w:rsid w:val="00D23E0E"/>
    <w:rsid w:val="00D600D8"/>
    <w:rsid w:val="00D612CF"/>
    <w:rsid w:val="00D92F07"/>
    <w:rsid w:val="00DA5A2A"/>
    <w:rsid w:val="00DA6732"/>
    <w:rsid w:val="00DF5E89"/>
    <w:rsid w:val="00E01F01"/>
    <w:rsid w:val="00E2370D"/>
    <w:rsid w:val="00E27B38"/>
    <w:rsid w:val="00E54221"/>
    <w:rsid w:val="00E6214B"/>
    <w:rsid w:val="00E6483C"/>
    <w:rsid w:val="00E6781A"/>
    <w:rsid w:val="00E82C1D"/>
    <w:rsid w:val="00E92755"/>
    <w:rsid w:val="00EA26FB"/>
    <w:rsid w:val="00EB034B"/>
    <w:rsid w:val="00EC4EDC"/>
    <w:rsid w:val="00EC6B37"/>
    <w:rsid w:val="00EE0618"/>
    <w:rsid w:val="00F002FC"/>
    <w:rsid w:val="00F25229"/>
    <w:rsid w:val="00F356D2"/>
    <w:rsid w:val="00F62397"/>
    <w:rsid w:val="00F72EB4"/>
    <w:rsid w:val="00FB2EED"/>
    <w:rsid w:val="00FC219D"/>
    <w:rsid w:val="00FD2541"/>
    <w:rsid w:val="00FD737F"/>
    <w:rsid w:val="00FE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7F1917"/>
  <w15:chartTrackingRefBased/>
  <w15:docId w15:val="{712C6E7A-04A7-0E4B-963C-2A16946E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har"/>
    <w:uiPriority w:val="9"/>
    <w:qFormat/>
    <w:rsid w:val="00C477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477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477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477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477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477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477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477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477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77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477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477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477C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477C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477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477C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477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477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477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477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477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477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477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477C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477C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477C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477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477C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477C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C47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8F85D4-203A-0B4C-950A-8B92FC6F4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6</Pages>
  <Words>1240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Vieira</dc:creator>
  <cp:keywords/>
  <dc:description/>
  <cp:lastModifiedBy>Denis Vieira</cp:lastModifiedBy>
  <cp:revision>194</cp:revision>
  <dcterms:created xsi:type="dcterms:W3CDTF">2024-07-18T02:39:00Z</dcterms:created>
  <dcterms:modified xsi:type="dcterms:W3CDTF">2024-07-29T13:15:00Z</dcterms:modified>
</cp:coreProperties>
</file>